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391BF6" w14:textId="79C6ADE3" w:rsidR="0015661A" w:rsidRPr="00DD3A7D" w:rsidRDefault="0015661A" w:rsidP="0015661A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440AE">
        <w:rPr>
          <w:rFonts w:ascii="Times New Roman" w:hAnsi="Times New Roman" w:cs="Times New Roman"/>
          <w:color w:val="000000"/>
          <w:sz w:val="22"/>
          <w:szCs w:val="22"/>
        </w:rPr>
        <w:t>Table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FD308D">
        <w:rPr>
          <w:rFonts w:ascii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Pr="00731D6C">
        <w:rPr>
          <w:rFonts w:ascii="Times New Roman" w:hAnsi="Times New Roman" w:cs="Times New Roman"/>
          <w:color w:val="000000"/>
          <w:sz w:val="22"/>
          <w:szCs w:val="22"/>
        </w:rPr>
        <w:t>. Baseline clinical characteristics of subjects in cohort 1.</w:t>
      </w:r>
    </w:p>
    <w:tbl>
      <w:tblPr>
        <w:tblW w:w="3968" w:type="dxa"/>
        <w:tblLook w:val="0600" w:firstRow="0" w:lastRow="0" w:firstColumn="0" w:lastColumn="0" w:noHBand="1" w:noVBand="1"/>
      </w:tblPr>
      <w:tblGrid>
        <w:gridCol w:w="3118"/>
        <w:gridCol w:w="850"/>
      </w:tblGrid>
      <w:tr w:rsidR="0015661A" w:rsidRPr="007F62BE" w14:paraId="235A76AA" w14:textId="77777777" w:rsidTr="00AD4121">
        <w:trPr>
          <w:trHeight w:hRule="exact" w:val="34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767171"/>
            <w:noWrap/>
          </w:tcPr>
          <w:p w14:paraId="7CF29E08" w14:textId="52A0FC58" w:rsidR="0015661A" w:rsidRPr="007F62BE" w:rsidRDefault="002300BA" w:rsidP="00AD4121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Tabl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D308D" w:rsidRPr="00FD30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1</w:t>
            </w:r>
            <w:r w:rsidR="0015661A"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767171"/>
            <w:noWrap/>
          </w:tcPr>
          <w:p w14:paraId="02A587E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4DDDDC30" w14:textId="77777777" w:rsidTr="00AD4121">
        <w:trPr>
          <w:trHeight w:hRule="exact" w:val="34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872CE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18B68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Case</w:t>
            </w:r>
          </w:p>
        </w:tc>
      </w:tr>
      <w:tr w:rsidR="0015661A" w:rsidRPr="007F62BE" w14:paraId="33A70AD3" w14:textId="77777777" w:rsidTr="00AD4121">
        <w:trPr>
          <w:trHeight w:hRule="exact" w:val="289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5354FB3F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  <w:noWrap/>
          </w:tcPr>
          <w:p w14:paraId="7E37899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B97B38E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  <w:noWrap/>
            <w:hideMark/>
          </w:tcPr>
          <w:p w14:paraId="2A5722E3" w14:textId="77777777" w:rsidR="0015661A" w:rsidRPr="007F62BE" w:rsidRDefault="0015661A" w:rsidP="00AD4121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0" w:type="dxa"/>
            <w:shd w:val="clear" w:color="auto" w:fill="E7E6E6"/>
            <w:noWrap/>
            <w:hideMark/>
          </w:tcPr>
          <w:p w14:paraId="6BE216F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15661A" w:rsidRPr="007F62BE" w14:paraId="221BB31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  <w:noWrap/>
            <w:hideMark/>
          </w:tcPr>
          <w:p w14:paraId="65D046D8" w14:textId="77777777" w:rsidR="0015661A" w:rsidRPr="007F62BE" w:rsidRDefault="0015661A" w:rsidP="00AD4121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0" w:type="dxa"/>
            <w:shd w:val="clear" w:color="auto" w:fill="E7E6E6"/>
            <w:noWrap/>
            <w:hideMark/>
          </w:tcPr>
          <w:p w14:paraId="023ABAC4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</w:tr>
      <w:tr w:rsidR="0015661A" w:rsidRPr="007F62BE" w14:paraId="79780239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  <w:noWrap/>
          </w:tcPr>
          <w:p w14:paraId="1BB1600F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850" w:type="dxa"/>
            <w:shd w:val="clear" w:color="auto" w:fill="auto"/>
            <w:noWrap/>
          </w:tcPr>
          <w:p w14:paraId="7EBED17F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D752AEF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  <w:noWrap/>
            <w:hideMark/>
          </w:tcPr>
          <w:p w14:paraId="0BFA461D" w14:textId="77777777" w:rsidR="0015661A" w:rsidRPr="007F62BE" w:rsidRDefault="0015661A" w:rsidP="00AD4121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606E53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15661A" w:rsidRPr="007F62BE" w14:paraId="4B0BE295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  <w:noWrap/>
            <w:hideMark/>
          </w:tcPr>
          <w:p w14:paraId="72FD0948" w14:textId="77777777" w:rsidR="0015661A" w:rsidRPr="007F62BE" w:rsidRDefault="0015661A" w:rsidP="00AD4121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A160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</w:tr>
      <w:tr w:rsidR="0015661A" w:rsidRPr="007F62BE" w14:paraId="0BBA268B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  <w:noWrap/>
          </w:tcPr>
          <w:p w14:paraId="22005874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850" w:type="dxa"/>
            <w:shd w:val="clear" w:color="auto" w:fill="E7E6E6"/>
            <w:noWrap/>
          </w:tcPr>
          <w:p w14:paraId="024E2A5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2A5C517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  <w:noWrap/>
            <w:hideMark/>
          </w:tcPr>
          <w:p w14:paraId="7F65500D" w14:textId="77777777" w:rsidR="0015661A" w:rsidRPr="007F62BE" w:rsidRDefault="0015661A" w:rsidP="00AD4121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850" w:type="dxa"/>
            <w:shd w:val="clear" w:color="auto" w:fill="E7E6E6"/>
            <w:noWrap/>
            <w:hideMark/>
          </w:tcPr>
          <w:p w14:paraId="6CBD045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15661A" w:rsidRPr="007F62BE" w14:paraId="1FAF5A80" w14:textId="77777777" w:rsidTr="00AD4121">
        <w:trPr>
          <w:trHeight w:hRule="exact" w:val="289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32AD8C82" w14:textId="77777777" w:rsidR="0015661A" w:rsidRPr="007F62BE" w:rsidRDefault="0015661A" w:rsidP="00AD4121">
            <w:pPr>
              <w:ind w:leftChars="50" w:left="120" w:firstLineChars="50" w:firstLine="9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/>
            <w:noWrap/>
            <w:hideMark/>
          </w:tcPr>
          <w:p w14:paraId="46F42800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</w:tbl>
    <w:p w14:paraId="6624C581" w14:textId="38E6D711" w:rsidR="009C54A1" w:rsidRDefault="009C54A1" w:rsidP="0015661A">
      <w:pPr>
        <w:rPr>
          <w:color w:val="000000"/>
        </w:rPr>
      </w:pPr>
    </w:p>
    <w:p w14:paraId="40809F0A" w14:textId="77777777" w:rsidR="003C504E" w:rsidRDefault="003C504E" w:rsidP="0015661A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1DC427CD" w14:textId="53C4D087" w:rsidR="0015661A" w:rsidRPr="007F62BE" w:rsidRDefault="0015661A" w:rsidP="0015661A">
      <w:pPr>
        <w:rPr>
          <w:rFonts w:ascii="Times New Roman" w:hAnsi="Times New Roman" w:cs="Times New Roman"/>
          <w:color w:val="000000"/>
          <w:sz w:val="15"/>
          <w:szCs w:val="15"/>
        </w:rPr>
      </w:pPr>
      <w:r w:rsidRPr="00B440AE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able </w:t>
      </w:r>
      <w:r w:rsidR="00FD308D">
        <w:rPr>
          <w:rFonts w:ascii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</w:rPr>
        <w:t>2</w:t>
      </w:r>
      <w:r w:rsidRPr="00B440AE">
        <w:rPr>
          <w:rFonts w:ascii="Times New Roman" w:hAnsi="Times New Roman" w:cs="Times New Roman"/>
          <w:color w:val="000000"/>
          <w:sz w:val="22"/>
          <w:szCs w:val="22"/>
        </w:rPr>
        <w:t>. Baseline clinical characteristics of subjects in cohort 2</w:t>
      </w:r>
    </w:p>
    <w:tbl>
      <w:tblPr>
        <w:tblW w:w="7936" w:type="dxa"/>
        <w:tblLook w:val="0600" w:firstRow="0" w:lastRow="0" w:firstColumn="0" w:lastColumn="0" w:noHBand="1" w:noVBand="1"/>
      </w:tblPr>
      <w:tblGrid>
        <w:gridCol w:w="3118"/>
        <w:gridCol w:w="850"/>
        <w:gridCol w:w="3118"/>
        <w:gridCol w:w="850"/>
      </w:tblGrid>
      <w:tr w:rsidR="0015661A" w:rsidRPr="007F62BE" w14:paraId="13D2302D" w14:textId="77777777" w:rsidTr="00AD4121">
        <w:trPr>
          <w:trHeight w:hRule="exact" w:val="34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767171"/>
          </w:tcPr>
          <w:p w14:paraId="0937A257" w14:textId="31CA65DF" w:rsidR="0015661A" w:rsidRPr="007F62BE" w:rsidRDefault="002300BA" w:rsidP="00AD4121">
            <w:pP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Tabl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D308D" w:rsidRPr="00FD30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767171"/>
          </w:tcPr>
          <w:p w14:paraId="365BA64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767171"/>
          </w:tcPr>
          <w:p w14:paraId="7507580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767171"/>
          </w:tcPr>
          <w:p w14:paraId="35C9A52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6C92FFB5" w14:textId="77777777" w:rsidTr="00AD4121">
        <w:trPr>
          <w:trHeight w:hRule="exact" w:val="34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018EE1C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haracteristics</w:t>
            </w:r>
          </w:p>
          <w:p w14:paraId="61774D7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spellStart"/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stic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8E338A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000137F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9CD85C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ase</w:t>
            </w:r>
          </w:p>
        </w:tc>
      </w:tr>
      <w:tr w:rsidR="0015661A" w:rsidRPr="007F62BE" w14:paraId="10E63706" w14:textId="77777777" w:rsidTr="00AD4121">
        <w:trPr>
          <w:trHeight w:hRule="exact" w:val="289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E7E6E6"/>
          </w:tcPr>
          <w:p w14:paraId="5E68C29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Lung cancer brain metasta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</w:tcPr>
          <w:p w14:paraId="73FDA37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E7E6E6"/>
          </w:tcPr>
          <w:p w14:paraId="64752E8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</w:tcPr>
          <w:p w14:paraId="7E86B54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55</w:t>
            </w:r>
          </w:p>
        </w:tc>
      </w:tr>
      <w:tr w:rsidR="0015661A" w:rsidRPr="007F62BE" w14:paraId="7DB4CE59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AD991F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0" w:type="dxa"/>
            <w:shd w:val="clear" w:color="auto" w:fill="auto"/>
          </w:tcPr>
          <w:p w14:paraId="37C1475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0CDB68D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0" w:type="dxa"/>
            <w:shd w:val="clear" w:color="auto" w:fill="auto"/>
          </w:tcPr>
          <w:p w14:paraId="5852DB5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F0E4370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C5D2C5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14:paraId="3D79B5D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3118" w:type="dxa"/>
            <w:shd w:val="clear" w:color="auto" w:fill="auto"/>
          </w:tcPr>
          <w:p w14:paraId="01416BC6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14:paraId="45D031A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15661A" w:rsidRPr="007F62BE" w14:paraId="363EBD9A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13E0E9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0" w:type="dxa"/>
            <w:shd w:val="clear" w:color="auto" w:fill="auto"/>
          </w:tcPr>
          <w:p w14:paraId="04C23D6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118" w:type="dxa"/>
            <w:shd w:val="clear" w:color="auto" w:fill="auto"/>
          </w:tcPr>
          <w:p w14:paraId="2AB95E26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0" w:type="dxa"/>
            <w:shd w:val="clear" w:color="auto" w:fill="auto"/>
          </w:tcPr>
          <w:p w14:paraId="245D9C3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15661A" w:rsidRPr="007F62BE" w14:paraId="1ED9C530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1FFC8BB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850" w:type="dxa"/>
            <w:shd w:val="clear" w:color="auto" w:fill="E7E6E6"/>
          </w:tcPr>
          <w:p w14:paraId="368801D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7E6E6"/>
          </w:tcPr>
          <w:p w14:paraId="1ABB1DE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850" w:type="dxa"/>
            <w:shd w:val="clear" w:color="auto" w:fill="E7E6E6"/>
          </w:tcPr>
          <w:p w14:paraId="1775D78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D4C167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236E7AE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850" w:type="dxa"/>
            <w:shd w:val="clear" w:color="auto" w:fill="E7E6E6"/>
          </w:tcPr>
          <w:p w14:paraId="606EFB0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3118" w:type="dxa"/>
            <w:shd w:val="clear" w:color="auto" w:fill="E7E6E6"/>
          </w:tcPr>
          <w:p w14:paraId="1CA09A47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850" w:type="dxa"/>
            <w:shd w:val="clear" w:color="auto" w:fill="E7E6E6"/>
          </w:tcPr>
          <w:p w14:paraId="584B56C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41</w:t>
            </w:r>
          </w:p>
        </w:tc>
      </w:tr>
      <w:tr w:rsidR="0015661A" w:rsidRPr="007F62BE" w14:paraId="0E255BF0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B06795E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850" w:type="dxa"/>
            <w:shd w:val="clear" w:color="auto" w:fill="E7E6E6"/>
          </w:tcPr>
          <w:p w14:paraId="526AF67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118" w:type="dxa"/>
            <w:shd w:val="clear" w:color="auto" w:fill="E7E6E6"/>
          </w:tcPr>
          <w:p w14:paraId="6C7D517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850" w:type="dxa"/>
            <w:shd w:val="clear" w:color="auto" w:fill="E7E6E6"/>
          </w:tcPr>
          <w:p w14:paraId="1EAA810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14</w:t>
            </w:r>
          </w:p>
        </w:tc>
      </w:tr>
      <w:tr w:rsidR="0015661A" w:rsidRPr="007F62BE" w14:paraId="70C8EC3E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A44D0F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organ metastasis</w:t>
            </w:r>
          </w:p>
        </w:tc>
        <w:tc>
          <w:tcPr>
            <w:tcW w:w="850" w:type="dxa"/>
            <w:shd w:val="clear" w:color="auto" w:fill="auto"/>
          </w:tcPr>
          <w:p w14:paraId="4D11783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323D795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850" w:type="dxa"/>
            <w:shd w:val="clear" w:color="auto" w:fill="auto"/>
          </w:tcPr>
          <w:p w14:paraId="7B651AF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44B5379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71BF77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850" w:type="dxa"/>
            <w:shd w:val="clear" w:color="auto" w:fill="auto"/>
          </w:tcPr>
          <w:p w14:paraId="36F079B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3118" w:type="dxa"/>
            <w:shd w:val="clear" w:color="auto" w:fill="auto"/>
          </w:tcPr>
          <w:p w14:paraId="4279A517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SCLC</w:t>
            </w:r>
          </w:p>
        </w:tc>
        <w:tc>
          <w:tcPr>
            <w:tcW w:w="850" w:type="dxa"/>
            <w:shd w:val="clear" w:color="auto" w:fill="auto"/>
          </w:tcPr>
          <w:p w14:paraId="4FBF2DC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75</w:t>
            </w:r>
          </w:p>
        </w:tc>
      </w:tr>
      <w:tr w:rsidR="0015661A" w:rsidRPr="007F62BE" w14:paraId="72D21240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8CE4DA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850" w:type="dxa"/>
            <w:shd w:val="clear" w:color="auto" w:fill="auto"/>
          </w:tcPr>
          <w:p w14:paraId="6D85F3E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118" w:type="dxa"/>
            <w:shd w:val="clear" w:color="auto" w:fill="auto"/>
          </w:tcPr>
          <w:p w14:paraId="46E9F46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Glioma</w:t>
            </w:r>
          </w:p>
        </w:tc>
        <w:tc>
          <w:tcPr>
            <w:tcW w:w="850" w:type="dxa"/>
            <w:shd w:val="clear" w:color="auto" w:fill="auto"/>
          </w:tcPr>
          <w:p w14:paraId="1850E79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15661A" w:rsidRPr="007F62BE" w14:paraId="1632F0BD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013258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99269E7" w14:textId="77777777" w:rsidR="0015661A" w:rsidRPr="007F62BE" w:rsidRDefault="0015661A" w:rsidP="00AD412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00F5AAED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Healthy group</w:t>
            </w:r>
          </w:p>
        </w:tc>
        <w:tc>
          <w:tcPr>
            <w:tcW w:w="850" w:type="dxa"/>
            <w:shd w:val="clear" w:color="auto" w:fill="auto"/>
          </w:tcPr>
          <w:p w14:paraId="6BAAE57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15661A" w:rsidRPr="007F62BE" w14:paraId="0AB43D09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B4A392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850" w:type="dxa"/>
            <w:shd w:val="clear" w:color="auto" w:fill="E7E6E6"/>
          </w:tcPr>
          <w:p w14:paraId="297EA93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7E6E6"/>
          </w:tcPr>
          <w:p w14:paraId="7B2E70F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850" w:type="dxa"/>
            <w:shd w:val="clear" w:color="auto" w:fill="E7E6E6"/>
          </w:tcPr>
          <w:p w14:paraId="3FB12A6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04988A48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F963BAA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850" w:type="dxa"/>
            <w:shd w:val="clear" w:color="auto" w:fill="E7E6E6"/>
          </w:tcPr>
          <w:p w14:paraId="017BC7D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118" w:type="dxa"/>
            <w:shd w:val="clear" w:color="auto" w:fill="E7E6E6"/>
          </w:tcPr>
          <w:p w14:paraId="04AE703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850" w:type="dxa"/>
            <w:shd w:val="clear" w:color="auto" w:fill="E7E6E6"/>
          </w:tcPr>
          <w:p w14:paraId="3313405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34</w:t>
            </w:r>
          </w:p>
        </w:tc>
      </w:tr>
      <w:tr w:rsidR="0015661A" w:rsidRPr="007F62BE" w14:paraId="5B58DB0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AFDAE9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  <w:shd w:val="clear" w:color="auto" w:fill="E7E6E6"/>
          </w:tcPr>
          <w:p w14:paraId="211F51B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118" w:type="dxa"/>
            <w:shd w:val="clear" w:color="auto" w:fill="E7E6E6"/>
          </w:tcPr>
          <w:p w14:paraId="498F024B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  <w:shd w:val="clear" w:color="auto" w:fill="E7E6E6"/>
          </w:tcPr>
          <w:p w14:paraId="0E57DA2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15661A" w:rsidRPr="007F62BE" w14:paraId="2FCB8FFA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7AD701EA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ther types</w:t>
            </w:r>
          </w:p>
        </w:tc>
        <w:tc>
          <w:tcPr>
            <w:tcW w:w="850" w:type="dxa"/>
            <w:shd w:val="clear" w:color="auto" w:fill="E7E6E6"/>
          </w:tcPr>
          <w:p w14:paraId="2571699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118" w:type="dxa"/>
            <w:shd w:val="clear" w:color="auto" w:fill="E7E6E6"/>
          </w:tcPr>
          <w:p w14:paraId="0AEBA763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ther types</w:t>
            </w:r>
          </w:p>
        </w:tc>
        <w:tc>
          <w:tcPr>
            <w:tcW w:w="850" w:type="dxa"/>
            <w:shd w:val="clear" w:color="auto" w:fill="E7E6E6"/>
          </w:tcPr>
          <w:p w14:paraId="0D812DE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15661A" w:rsidRPr="007F62BE" w14:paraId="6EB4A9D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F5F2A1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umber of brain metastatic lesions</w:t>
            </w:r>
          </w:p>
        </w:tc>
        <w:tc>
          <w:tcPr>
            <w:tcW w:w="850" w:type="dxa"/>
            <w:shd w:val="clear" w:color="auto" w:fill="auto"/>
          </w:tcPr>
          <w:p w14:paraId="70DF482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40E064D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850" w:type="dxa"/>
            <w:shd w:val="clear" w:color="auto" w:fill="auto"/>
          </w:tcPr>
          <w:p w14:paraId="7B89C0C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4985705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3E4958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348BEE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3118" w:type="dxa"/>
            <w:shd w:val="clear" w:color="auto" w:fill="auto"/>
          </w:tcPr>
          <w:p w14:paraId="68D03E2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I / II</w:t>
            </w:r>
          </w:p>
        </w:tc>
        <w:tc>
          <w:tcPr>
            <w:tcW w:w="850" w:type="dxa"/>
            <w:shd w:val="clear" w:color="auto" w:fill="auto"/>
          </w:tcPr>
          <w:p w14:paraId="17ECDAF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15661A" w:rsidRPr="007F62BE" w14:paraId="512930CF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34F443E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850" w:type="dxa"/>
            <w:shd w:val="clear" w:color="auto" w:fill="auto"/>
          </w:tcPr>
          <w:p w14:paraId="62F9C7E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3118" w:type="dxa"/>
            <w:shd w:val="clear" w:color="auto" w:fill="auto"/>
          </w:tcPr>
          <w:p w14:paraId="2375D5E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III / IV</w:t>
            </w:r>
          </w:p>
        </w:tc>
        <w:tc>
          <w:tcPr>
            <w:tcW w:w="850" w:type="dxa"/>
            <w:shd w:val="clear" w:color="auto" w:fill="auto"/>
          </w:tcPr>
          <w:p w14:paraId="7A9C16F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15661A" w:rsidRPr="007F62BE" w14:paraId="073CB34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442487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ximum diameter of BM (cm)</w:t>
            </w:r>
          </w:p>
        </w:tc>
        <w:tc>
          <w:tcPr>
            <w:tcW w:w="850" w:type="dxa"/>
            <w:shd w:val="clear" w:color="auto" w:fill="E7E6E6"/>
          </w:tcPr>
          <w:p w14:paraId="6DE20FA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7E6E6"/>
          </w:tcPr>
          <w:p w14:paraId="1480975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rgan metastasis</w:t>
            </w:r>
          </w:p>
        </w:tc>
        <w:tc>
          <w:tcPr>
            <w:tcW w:w="850" w:type="dxa"/>
            <w:shd w:val="clear" w:color="auto" w:fill="E7E6E6"/>
          </w:tcPr>
          <w:p w14:paraId="243B050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1FE152E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EB5E363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850" w:type="dxa"/>
            <w:shd w:val="clear" w:color="auto" w:fill="E7E6E6"/>
          </w:tcPr>
          <w:p w14:paraId="62E122D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3118" w:type="dxa"/>
            <w:shd w:val="clear" w:color="auto" w:fill="E7E6E6"/>
          </w:tcPr>
          <w:p w14:paraId="7202255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850" w:type="dxa"/>
            <w:shd w:val="clear" w:color="auto" w:fill="E7E6E6"/>
          </w:tcPr>
          <w:p w14:paraId="57602E6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15661A" w:rsidRPr="007F62BE" w14:paraId="7AC468B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22354853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850" w:type="dxa"/>
            <w:shd w:val="clear" w:color="auto" w:fill="E7E6E6"/>
          </w:tcPr>
          <w:p w14:paraId="71244FA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118" w:type="dxa"/>
            <w:shd w:val="clear" w:color="auto" w:fill="E7E6E6"/>
          </w:tcPr>
          <w:p w14:paraId="19116A2E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850" w:type="dxa"/>
            <w:shd w:val="clear" w:color="auto" w:fill="E7E6E6"/>
          </w:tcPr>
          <w:p w14:paraId="4C23216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15661A" w:rsidRPr="007F62BE" w14:paraId="268BF5F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BF1421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eningeal metastasis</w:t>
            </w:r>
          </w:p>
        </w:tc>
        <w:tc>
          <w:tcPr>
            <w:tcW w:w="850" w:type="dxa"/>
            <w:shd w:val="clear" w:color="auto" w:fill="auto"/>
          </w:tcPr>
          <w:p w14:paraId="5180521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42D9A32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850" w:type="dxa"/>
            <w:shd w:val="clear" w:color="auto" w:fill="auto"/>
          </w:tcPr>
          <w:p w14:paraId="3255F45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2AAF908C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267D35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850" w:type="dxa"/>
            <w:shd w:val="clear" w:color="auto" w:fill="auto"/>
          </w:tcPr>
          <w:p w14:paraId="44232C1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3118" w:type="dxa"/>
            <w:shd w:val="clear" w:color="auto" w:fill="auto"/>
          </w:tcPr>
          <w:p w14:paraId="14600BE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0</w:t>
            </w:r>
          </w:p>
        </w:tc>
        <w:tc>
          <w:tcPr>
            <w:tcW w:w="850" w:type="dxa"/>
            <w:shd w:val="clear" w:color="auto" w:fill="auto"/>
          </w:tcPr>
          <w:p w14:paraId="43B5A60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15661A" w:rsidRPr="007F62BE" w14:paraId="63F8E2A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C49063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850" w:type="dxa"/>
            <w:shd w:val="clear" w:color="auto" w:fill="auto"/>
          </w:tcPr>
          <w:p w14:paraId="087FCD5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118" w:type="dxa"/>
            <w:shd w:val="clear" w:color="auto" w:fill="auto"/>
          </w:tcPr>
          <w:p w14:paraId="29F52AEB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50" w:type="dxa"/>
            <w:shd w:val="clear" w:color="auto" w:fill="auto"/>
          </w:tcPr>
          <w:p w14:paraId="3D7C489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30</w:t>
            </w:r>
          </w:p>
        </w:tc>
      </w:tr>
      <w:tr w:rsidR="0015661A" w:rsidRPr="007F62BE" w14:paraId="2E21527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5E1C03C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850" w:type="dxa"/>
            <w:shd w:val="clear" w:color="auto" w:fill="E7E6E6"/>
          </w:tcPr>
          <w:p w14:paraId="73CA8ED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E7E6E6"/>
          </w:tcPr>
          <w:p w14:paraId="3CD7816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850" w:type="dxa"/>
            <w:shd w:val="clear" w:color="auto" w:fill="E7E6E6"/>
          </w:tcPr>
          <w:p w14:paraId="328B895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2F29812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F6529A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50" w:type="dxa"/>
            <w:shd w:val="clear" w:color="auto" w:fill="E7E6E6"/>
          </w:tcPr>
          <w:p w14:paraId="76FB824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18" w:type="dxa"/>
            <w:shd w:val="clear" w:color="auto" w:fill="E7E6E6"/>
          </w:tcPr>
          <w:p w14:paraId="29C271E8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50" w:type="dxa"/>
            <w:shd w:val="clear" w:color="auto" w:fill="E7E6E6"/>
          </w:tcPr>
          <w:p w14:paraId="2398921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6</w:t>
            </w:r>
          </w:p>
        </w:tc>
      </w:tr>
      <w:tr w:rsidR="0015661A" w:rsidRPr="007F62BE" w14:paraId="36D01A8E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64BA3BB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50" w:type="dxa"/>
            <w:shd w:val="clear" w:color="auto" w:fill="E7E6E6"/>
          </w:tcPr>
          <w:p w14:paraId="7ED5277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118" w:type="dxa"/>
            <w:shd w:val="clear" w:color="auto" w:fill="E7E6E6"/>
          </w:tcPr>
          <w:p w14:paraId="52587EC3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50" w:type="dxa"/>
            <w:shd w:val="clear" w:color="auto" w:fill="E7E6E6"/>
          </w:tcPr>
          <w:p w14:paraId="2803DA0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4</w:t>
            </w:r>
          </w:p>
        </w:tc>
      </w:tr>
      <w:tr w:rsidR="0015661A" w:rsidRPr="007F62BE" w14:paraId="161C140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897958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850" w:type="dxa"/>
            <w:shd w:val="clear" w:color="auto" w:fill="E7E6E6"/>
          </w:tcPr>
          <w:p w14:paraId="1A500AA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18" w:type="dxa"/>
            <w:shd w:val="clear" w:color="auto" w:fill="E7E6E6"/>
          </w:tcPr>
          <w:p w14:paraId="0BB55B66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850" w:type="dxa"/>
            <w:shd w:val="clear" w:color="auto" w:fill="E7E6E6"/>
          </w:tcPr>
          <w:p w14:paraId="47800A6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9</w:t>
            </w:r>
          </w:p>
        </w:tc>
      </w:tr>
      <w:tr w:rsidR="0015661A" w:rsidRPr="007F62BE" w14:paraId="5823663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E38CE4B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850" w:type="dxa"/>
            <w:shd w:val="clear" w:color="auto" w:fill="E7E6E6"/>
          </w:tcPr>
          <w:p w14:paraId="744F023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3118" w:type="dxa"/>
            <w:shd w:val="clear" w:color="auto" w:fill="E7E6E6"/>
          </w:tcPr>
          <w:p w14:paraId="1614D23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850" w:type="dxa"/>
            <w:shd w:val="clear" w:color="auto" w:fill="E7E6E6"/>
          </w:tcPr>
          <w:p w14:paraId="37D0965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86</w:t>
            </w:r>
          </w:p>
        </w:tc>
      </w:tr>
      <w:tr w:rsidR="0015661A" w:rsidRPr="007F62BE" w14:paraId="18B67232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114F5B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850" w:type="dxa"/>
            <w:shd w:val="clear" w:color="auto" w:fill="auto"/>
          </w:tcPr>
          <w:p w14:paraId="7C234DF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7173BAF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850" w:type="dxa"/>
            <w:shd w:val="clear" w:color="auto" w:fill="auto"/>
          </w:tcPr>
          <w:p w14:paraId="7FD7E69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40518D6E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A47B05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</w:tcPr>
          <w:p w14:paraId="1B44108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118" w:type="dxa"/>
            <w:shd w:val="clear" w:color="auto" w:fill="auto"/>
          </w:tcPr>
          <w:p w14:paraId="1D3BFE77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auto"/>
          </w:tcPr>
          <w:p w14:paraId="219DDDC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66</w:t>
            </w:r>
          </w:p>
        </w:tc>
      </w:tr>
      <w:tr w:rsidR="0015661A" w:rsidRPr="007F62BE" w14:paraId="6F83270A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3AB9E03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850" w:type="dxa"/>
            <w:shd w:val="clear" w:color="auto" w:fill="auto"/>
          </w:tcPr>
          <w:p w14:paraId="39D9A5E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18" w:type="dxa"/>
            <w:shd w:val="clear" w:color="auto" w:fill="auto"/>
          </w:tcPr>
          <w:p w14:paraId="6DBDFCA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850" w:type="dxa"/>
            <w:shd w:val="clear" w:color="auto" w:fill="auto"/>
          </w:tcPr>
          <w:p w14:paraId="2C91C6C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15661A" w:rsidRPr="007F62BE" w14:paraId="4585CE98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57DA2A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850" w:type="dxa"/>
            <w:shd w:val="clear" w:color="auto" w:fill="auto"/>
          </w:tcPr>
          <w:p w14:paraId="0FD653A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118" w:type="dxa"/>
            <w:shd w:val="clear" w:color="auto" w:fill="auto"/>
          </w:tcPr>
          <w:p w14:paraId="2C54568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850" w:type="dxa"/>
            <w:shd w:val="clear" w:color="auto" w:fill="auto"/>
          </w:tcPr>
          <w:p w14:paraId="3A896F7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3</w:t>
            </w:r>
          </w:p>
        </w:tc>
      </w:tr>
      <w:tr w:rsidR="0015661A" w:rsidRPr="007F62BE" w14:paraId="53BF8AF1" w14:textId="77777777" w:rsidTr="00AD4121">
        <w:trPr>
          <w:trHeight w:hRule="exact" w:val="289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3953770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20B4C1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16741AA7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F2F46E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6</w:t>
            </w:r>
          </w:p>
        </w:tc>
      </w:tr>
    </w:tbl>
    <w:p w14:paraId="3BF28587" w14:textId="628880AB" w:rsidR="002B14D9" w:rsidRDefault="002B14D9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F07758">
        <w:rPr>
          <w:rFonts w:ascii="Times New Roman" w:hAnsi="Times New Roman" w:cs="Times New Roman"/>
          <w:color w:val="000000"/>
          <w:sz w:val="22"/>
          <w:szCs w:val="22"/>
        </w:rPr>
        <w:t>BM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=</w:t>
      </w:r>
      <w:r w:rsidRPr="002B14D9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F07758">
        <w:rPr>
          <w:rFonts w:ascii="Times New Roman" w:hAnsi="Times New Roman" w:cs="Times New Roman"/>
          <w:color w:val="000000"/>
          <w:sz w:val="22"/>
          <w:szCs w:val="22"/>
        </w:rPr>
        <w:t>brain metastasis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4B31A6" w:rsidRPr="004B31A6">
        <w:rPr>
          <w:rFonts w:ascii="Times New Roman" w:hAnsi="Times New Roman" w:cs="Times New Roman"/>
          <w:color w:val="000000"/>
          <w:sz w:val="22"/>
          <w:szCs w:val="22"/>
        </w:rPr>
        <w:t>T = Tumor, N = regional lymph Node.</w:t>
      </w: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AAFD0A2" w14:textId="130F2DD8" w:rsidR="0015661A" w:rsidRPr="007F62BE" w:rsidRDefault="0015661A" w:rsidP="0015661A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440AE">
        <w:rPr>
          <w:rFonts w:ascii="Times New Roman" w:hAnsi="Times New Roman" w:cs="Times New Roman"/>
          <w:color w:val="000000"/>
          <w:sz w:val="22"/>
          <w:szCs w:val="22"/>
        </w:rPr>
        <w:lastRenderedPageBreak/>
        <w:t>Table</w:t>
      </w:r>
      <w:r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FD308D">
        <w:rPr>
          <w:rFonts w:ascii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3. </w:t>
      </w:r>
      <w:r w:rsidRPr="00A70DDC">
        <w:rPr>
          <w:rFonts w:ascii="Times New Roman" w:hAnsi="Times New Roman" w:cs="Times New Roman"/>
          <w:color w:val="000000"/>
          <w:sz w:val="22"/>
          <w:szCs w:val="22"/>
        </w:rPr>
        <w:t>Relationship of serum CTSF, FBLN1, and AKR1B10 levels with clinical characteristics of subjects in cohort 2.</w:t>
      </w:r>
    </w:p>
    <w:tbl>
      <w:tblPr>
        <w:tblW w:w="8390" w:type="dxa"/>
        <w:tblLook w:val="0600" w:firstRow="0" w:lastRow="0" w:firstColumn="0" w:lastColumn="0" w:noHBand="1" w:noVBand="1"/>
      </w:tblPr>
      <w:tblGrid>
        <w:gridCol w:w="3118"/>
        <w:gridCol w:w="1531"/>
        <w:gridCol w:w="1247"/>
        <w:gridCol w:w="1247"/>
        <w:gridCol w:w="1247"/>
      </w:tblGrid>
      <w:tr w:rsidR="0015661A" w:rsidRPr="007F62BE" w14:paraId="4CA0F095" w14:textId="77777777" w:rsidTr="00AD4121">
        <w:trPr>
          <w:trHeight w:hRule="exact" w:val="340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767171"/>
          </w:tcPr>
          <w:p w14:paraId="35E3AE85" w14:textId="69A9B28A" w:rsidR="0015661A" w:rsidRPr="007F62BE" w:rsidRDefault="002300BA" w:rsidP="00AD4121">
            <w:pP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Tabl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D308D" w:rsidRPr="00FD30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3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.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767171"/>
          </w:tcPr>
          <w:p w14:paraId="7AAAEBB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767171"/>
          </w:tcPr>
          <w:p w14:paraId="0A21F60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767171"/>
          </w:tcPr>
          <w:p w14:paraId="53E7E12D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767171"/>
          </w:tcPr>
          <w:p w14:paraId="01B6608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43504004" w14:textId="77777777" w:rsidTr="00AD4121">
        <w:trPr>
          <w:trHeight w:hRule="exact" w:val="34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553A550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</w:tcPr>
          <w:p w14:paraId="39DDCB2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CC7ABE7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CTSF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31A85BF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FBLN1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B89DF8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AKR1B10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</w:tr>
      <w:tr w:rsidR="0015661A" w:rsidRPr="007F62BE" w14:paraId="7E098052" w14:textId="77777777" w:rsidTr="00AD4121">
        <w:trPr>
          <w:trHeight w:hRule="exact" w:val="289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E7E6E6"/>
          </w:tcPr>
          <w:p w14:paraId="78B49F5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E7E6E6"/>
          </w:tcPr>
          <w:p w14:paraId="4452785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/>
          </w:tcPr>
          <w:p w14:paraId="2ADEAAD9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/>
          </w:tcPr>
          <w:p w14:paraId="3B4CFE2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E7E6E6"/>
          </w:tcPr>
          <w:p w14:paraId="13BE13C7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2440772B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D8CD17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31" w:type="dxa"/>
            <w:shd w:val="clear" w:color="auto" w:fill="E7E6E6"/>
          </w:tcPr>
          <w:p w14:paraId="2E4D5A17" w14:textId="051CF9EF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5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885E83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＜</w:t>
            </w: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01**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42B5BB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3E6ADA2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893</w:t>
            </w:r>
          </w:p>
        </w:tc>
      </w:tr>
      <w:tr w:rsidR="0015661A" w:rsidRPr="007F62BE" w14:paraId="6F8E1BF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58287467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1" w:type="dxa"/>
            <w:shd w:val="clear" w:color="auto" w:fill="E7E6E6"/>
          </w:tcPr>
          <w:p w14:paraId="23066DB5" w14:textId="43ACFB8C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8AB8DD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786E8B0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3D8CF1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4FCB05FD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9D2E44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1531" w:type="dxa"/>
            <w:shd w:val="clear" w:color="auto" w:fill="auto"/>
          </w:tcPr>
          <w:p w14:paraId="6A8CA88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12AEF8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733103D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D02CEF9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2888DB68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AB1AB7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1531" w:type="dxa"/>
            <w:shd w:val="clear" w:color="auto" w:fill="auto"/>
          </w:tcPr>
          <w:p w14:paraId="4D0B543C" w14:textId="5E3B0CC3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0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46AB6C7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396E10C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4E86E84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00</w:t>
            </w:r>
          </w:p>
        </w:tc>
      </w:tr>
      <w:tr w:rsidR="0015661A" w:rsidRPr="007F62BE" w14:paraId="443245F6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555FDC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531" w:type="dxa"/>
            <w:shd w:val="clear" w:color="auto" w:fill="auto"/>
          </w:tcPr>
          <w:p w14:paraId="6EF64CDB" w14:textId="1A658C0E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79EF4DE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6C8CFA9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7777A64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B78244F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57B2BE5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531" w:type="dxa"/>
            <w:shd w:val="clear" w:color="auto" w:fill="E7E6E6"/>
          </w:tcPr>
          <w:p w14:paraId="7F3BFBF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3B3F45EC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056A31F3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560AE82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5AE408AA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B15E13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1531" w:type="dxa"/>
            <w:shd w:val="clear" w:color="auto" w:fill="E7E6E6"/>
          </w:tcPr>
          <w:p w14:paraId="216EA26D" w14:textId="44BAA830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70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2C59EB1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109CB3B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6A8201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33</w:t>
            </w:r>
          </w:p>
        </w:tc>
      </w:tr>
      <w:tr w:rsidR="0015661A" w:rsidRPr="007F62BE" w14:paraId="00114407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792D5AB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1531" w:type="dxa"/>
            <w:shd w:val="clear" w:color="auto" w:fill="E7E6E6"/>
          </w:tcPr>
          <w:p w14:paraId="5BFD1895" w14:textId="47D30EA1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7A4F5B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2E72D19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05E011A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8649F9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16B81A8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ther types</w:t>
            </w:r>
          </w:p>
        </w:tc>
        <w:tc>
          <w:tcPr>
            <w:tcW w:w="1531" w:type="dxa"/>
            <w:shd w:val="clear" w:color="auto" w:fill="E7E6E6"/>
          </w:tcPr>
          <w:p w14:paraId="0459DDF5" w14:textId="06E5247D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06A4AB8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7655951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C446F0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1BFAA42E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74B05D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1531" w:type="dxa"/>
            <w:shd w:val="clear" w:color="auto" w:fill="auto"/>
          </w:tcPr>
          <w:p w14:paraId="242D27D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35DFED3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805ECC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65A299A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57E91DBF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9794B21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1531" w:type="dxa"/>
            <w:shd w:val="clear" w:color="auto" w:fill="auto"/>
          </w:tcPr>
          <w:p w14:paraId="3D4429B3" w14:textId="1FB5756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1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7B00837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5DC0DC2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4ACA8F5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68</w:t>
            </w:r>
          </w:p>
        </w:tc>
      </w:tr>
      <w:tr w:rsidR="0015661A" w:rsidRPr="007F62BE" w14:paraId="5E515CA4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52703E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531" w:type="dxa"/>
            <w:shd w:val="clear" w:color="auto" w:fill="auto"/>
          </w:tcPr>
          <w:p w14:paraId="64CC79E5" w14:textId="0F65A76B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3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136D380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600A7B3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0D24F82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D1BF11E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725BE34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proofErr w:type="gramStart"/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Other</w:t>
            </w:r>
            <w:proofErr w:type="gramEnd"/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organ metastasis</w:t>
            </w:r>
          </w:p>
        </w:tc>
        <w:tc>
          <w:tcPr>
            <w:tcW w:w="1531" w:type="dxa"/>
            <w:shd w:val="clear" w:color="auto" w:fill="E7E6E6"/>
          </w:tcPr>
          <w:p w14:paraId="4A2C1E7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1999DA9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3E642D3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426BC8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194ADF0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3FDF6D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1531" w:type="dxa"/>
            <w:shd w:val="clear" w:color="auto" w:fill="E7E6E6"/>
          </w:tcPr>
          <w:p w14:paraId="30F2B7EC" w14:textId="49D473C9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7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A86A63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4AA3386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2B8095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52</w:t>
            </w:r>
          </w:p>
        </w:tc>
      </w:tr>
      <w:tr w:rsidR="0015661A" w:rsidRPr="007F62BE" w14:paraId="1B7DB0CF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85A6DE6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531" w:type="dxa"/>
            <w:shd w:val="clear" w:color="auto" w:fill="E7E6E6"/>
          </w:tcPr>
          <w:p w14:paraId="7036FB66" w14:textId="766ABD88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0857790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ECA0C6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84BB57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3D841F74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FF4C47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umber of brain metastatic lesions</w:t>
            </w:r>
          </w:p>
        </w:tc>
        <w:tc>
          <w:tcPr>
            <w:tcW w:w="1531" w:type="dxa"/>
            <w:shd w:val="clear" w:color="auto" w:fill="auto"/>
          </w:tcPr>
          <w:p w14:paraId="2C22368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37932B2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3EAEA3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627BCD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43C487B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0B78A7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auto"/>
          </w:tcPr>
          <w:p w14:paraId="6C470111" w14:textId="77F6109A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94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7B00D83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6A73BDA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75406DE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723</w:t>
            </w:r>
          </w:p>
        </w:tc>
      </w:tr>
      <w:tr w:rsidR="0015661A" w:rsidRPr="007F62BE" w14:paraId="584B6064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59740D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531" w:type="dxa"/>
            <w:shd w:val="clear" w:color="auto" w:fill="auto"/>
          </w:tcPr>
          <w:p w14:paraId="769F24E9" w14:textId="35E7CA13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257F04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12AAF5A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39F7B5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5458E33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5EBDC77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ximum diameter of BM (cm)</w:t>
            </w:r>
          </w:p>
        </w:tc>
        <w:tc>
          <w:tcPr>
            <w:tcW w:w="1531" w:type="dxa"/>
            <w:shd w:val="clear" w:color="auto" w:fill="E7E6E6"/>
          </w:tcPr>
          <w:p w14:paraId="319A636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0AE4E06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0980C148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B83AB0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01DCC8DC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086D2621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1531" w:type="dxa"/>
            <w:shd w:val="clear" w:color="auto" w:fill="E7E6E6"/>
          </w:tcPr>
          <w:p w14:paraId="5E5C6D2B" w14:textId="1840048F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0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1AD4F8C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758517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123B23E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63</w:t>
            </w:r>
          </w:p>
        </w:tc>
      </w:tr>
      <w:tr w:rsidR="0015661A" w:rsidRPr="007F62BE" w14:paraId="77C1FF4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0E124A0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1531" w:type="dxa"/>
            <w:shd w:val="clear" w:color="auto" w:fill="E7E6E6"/>
          </w:tcPr>
          <w:p w14:paraId="6EAEF1E4" w14:textId="6AFBAAA1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4 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882B8A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59F1DB9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2E83222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20CA3A2F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86AD06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eningeal metastasis</w:t>
            </w:r>
          </w:p>
        </w:tc>
        <w:tc>
          <w:tcPr>
            <w:tcW w:w="1531" w:type="dxa"/>
            <w:shd w:val="clear" w:color="auto" w:fill="auto"/>
          </w:tcPr>
          <w:p w14:paraId="64C9230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351C52C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305E59A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54461CC3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12097DF9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926F2A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1531" w:type="dxa"/>
            <w:shd w:val="clear" w:color="auto" w:fill="auto"/>
          </w:tcPr>
          <w:p w14:paraId="3637680D" w14:textId="53CDC3AB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70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069F98D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33B7029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0EEC15B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897</w:t>
            </w:r>
          </w:p>
        </w:tc>
      </w:tr>
      <w:tr w:rsidR="0015661A" w:rsidRPr="007F62BE" w14:paraId="045FE61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11327C4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531" w:type="dxa"/>
            <w:shd w:val="clear" w:color="auto" w:fill="auto"/>
          </w:tcPr>
          <w:p w14:paraId="58D723FC" w14:textId="17D8679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08C531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325D4DD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07FDD7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6BF30D22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E0ABB3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umber of lung primary lesions</w:t>
            </w:r>
          </w:p>
        </w:tc>
        <w:tc>
          <w:tcPr>
            <w:tcW w:w="1531" w:type="dxa"/>
            <w:shd w:val="clear" w:color="auto" w:fill="E7E6E6"/>
          </w:tcPr>
          <w:p w14:paraId="2CBE574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1D25F35D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53F60AB4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1058604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03682665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64BCEB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1" w:type="dxa"/>
            <w:shd w:val="clear" w:color="auto" w:fill="E7E6E6"/>
          </w:tcPr>
          <w:p w14:paraId="0545CB40" w14:textId="640AD7FB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16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193136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25BC58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5B6DDC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04*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15661A" w:rsidRPr="007F62BE" w14:paraId="099D3AA0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D959C3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1531" w:type="dxa"/>
            <w:shd w:val="clear" w:color="auto" w:fill="E7E6E6"/>
          </w:tcPr>
          <w:p w14:paraId="7F9724FF" w14:textId="0F0CA701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8 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6473593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3832D30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0D6559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66DED8AD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FDEC04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aximum diameter of LP (cm)</w:t>
            </w:r>
          </w:p>
        </w:tc>
        <w:tc>
          <w:tcPr>
            <w:tcW w:w="1531" w:type="dxa"/>
            <w:shd w:val="clear" w:color="auto" w:fill="auto"/>
          </w:tcPr>
          <w:p w14:paraId="4F83277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58D67E0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CD6FB4E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E73ADC9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6A911AAC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0E2B4AFA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1531" w:type="dxa"/>
            <w:shd w:val="clear" w:color="auto" w:fill="auto"/>
          </w:tcPr>
          <w:p w14:paraId="2DE82267" w14:textId="2CAF4650" w:rsidR="0015661A" w:rsidRPr="007F62BE" w:rsidRDefault="00790D77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77</w:t>
            </w:r>
            <w:r w:rsidR="0015661A"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3D7C8B21" w14:textId="7E219438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="00790D77">
              <w:rPr>
                <w:rFonts w:ascii="Arial" w:eastAsia="宋体" w:hAnsi="Arial" w:cs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6DF2564A" w14:textId="2BCF8C2C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</w:t>
            </w:r>
            <w:r w:rsidR="00790D77">
              <w:rPr>
                <w:rFonts w:ascii="Arial" w:eastAsia="宋体" w:hAnsi="Arial" w:cs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04E544E8" w14:textId="6EA025F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</w:t>
            </w:r>
            <w:r w:rsidR="008B3D63">
              <w:rPr>
                <w:rFonts w:ascii="Arial" w:eastAsia="宋体" w:hAnsi="Arial" w:cs="Arial"/>
                <w:color w:val="000000"/>
                <w:sz w:val="18"/>
                <w:szCs w:val="18"/>
              </w:rPr>
              <w:t>73</w:t>
            </w:r>
          </w:p>
        </w:tc>
      </w:tr>
      <w:tr w:rsidR="0015661A" w:rsidRPr="007F62BE" w14:paraId="3CDCCAFA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BB920A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1531" w:type="dxa"/>
            <w:shd w:val="clear" w:color="auto" w:fill="auto"/>
          </w:tcPr>
          <w:p w14:paraId="6825D31F" w14:textId="1BFF72F9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7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0E21382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2B7445F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26AC58F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77099809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7D639FD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Pleural effusion</w:t>
            </w:r>
          </w:p>
        </w:tc>
        <w:tc>
          <w:tcPr>
            <w:tcW w:w="1531" w:type="dxa"/>
            <w:shd w:val="clear" w:color="auto" w:fill="E7E6E6"/>
          </w:tcPr>
          <w:p w14:paraId="71F84F8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5E0FC61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1E2EFDF4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0BD149D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0878D86B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461A8B8D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1531" w:type="dxa"/>
            <w:shd w:val="clear" w:color="auto" w:fill="E7E6E6"/>
          </w:tcPr>
          <w:p w14:paraId="03688ADA" w14:textId="6553EBDA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2</w:t>
            </w:r>
            <w:r w:rsidR="00790D77">
              <w:rPr>
                <w:rFonts w:ascii="Arial" w:eastAsia="宋体" w:hAnsi="Arial" w:cs="Arial"/>
                <w:color w:val="000000"/>
                <w:sz w:val="18"/>
                <w:szCs w:val="18"/>
              </w:rPr>
              <w:t>8</w:t>
            </w: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5CA36C8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0486DAF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448A4B5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00</w:t>
            </w:r>
          </w:p>
        </w:tc>
      </w:tr>
      <w:tr w:rsidR="0015661A" w:rsidRPr="007F62BE" w14:paraId="24C86CC7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1F1340DD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531" w:type="dxa"/>
            <w:shd w:val="clear" w:color="auto" w:fill="E7E6E6"/>
          </w:tcPr>
          <w:p w14:paraId="40AC1668" w14:textId="0C065ECA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6 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24E46F7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6A961B3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B9E58F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274A3B33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801CEB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Lung surgery</w:t>
            </w:r>
          </w:p>
        </w:tc>
        <w:tc>
          <w:tcPr>
            <w:tcW w:w="1531" w:type="dxa"/>
            <w:shd w:val="clear" w:color="auto" w:fill="auto"/>
          </w:tcPr>
          <w:p w14:paraId="3864BDD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BD4B0A3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79891F8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C8B4E5E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17B657B7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5CDDF34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1531" w:type="dxa"/>
            <w:shd w:val="clear" w:color="auto" w:fill="auto"/>
          </w:tcPr>
          <w:p w14:paraId="25F8B944" w14:textId="6B6F2440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46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51E8245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51C7181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5DF4E9B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613</w:t>
            </w:r>
          </w:p>
        </w:tc>
      </w:tr>
      <w:tr w:rsidR="0015661A" w:rsidRPr="007F62BE" w14:paraId="0FCDF2FA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94FB93C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1531" w:type="dxa"/>
            <w:shd w:val="clear" w:color="auto" w:fill="auto"/>
          </w:tcPr>
          <w:p w14:paraId="1281FDA7" w14:textId="21CEA649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1FECB4C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6DF15B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7512A3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3D36638F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AEF169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531" w:type="dxa"/>
            <w:shd w:val="clear" w:color="auto" w:fill="E7E6E6"/>
          </w:tcPr>
          <w:p w14:paraId="7143954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48C26B3B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65989750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9F1D2F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212AF198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A963006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531" w:type="dxa"/>
            <w:shd w:val="clear" w:color="auto" w:fill="E7E6E6"/>
          </w:tcPr>
          <w:p w14:paraId="1EBD5689" w14:textId="0FCDFBE4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0AD7F0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AEE8D9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2CBB1BEC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184</w:t>
            </w:r>
          </w:p>
        </w:tc>
      </w:tr>
      <w:tr w:rsidR="0015661A" w:rsidRPr="007F62BE" w14:paraId="4E0AF15A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07832B4A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531" w:type="dxa"/>
            <w:shd w:val="clear" w:color="auto" w:fill="E7E6E6"/>
          </w:tcPr>
          <w:p w14:paraId="4E206BE8" w14:textId="6C45043C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CD87BB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280E426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615D14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3362A7C8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14D9F20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531" w:type="dxa"/>
            <w:shd w:val="clear" w:color="auto" w:fill="E7E6E6"/>
          </w:tcPr>
          <w:p w14:paraId="0825977C" w14:textId="2EC06AA8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25312D5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6AA52C6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5DA58EC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623C2F96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6ACB6E6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531" w:type="dxa"/>
            <w:shd w:val="clear" w:color="auto" w:fill="E7E6E6"/>
          </w:tcPr>
          <w:p w14:paraId="19587CCE" w14:textId="26C8886C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8 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72B8B4A3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32F6CE3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1512D1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678F2769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39FA71F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531" w:type="dxa"/>
            <w:shd w:val="clear" w:color="auto" w:fill="auto"/>
          </w:tcPr>
          <w:p w14:paraId="57F3272F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26332C17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42F250E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6FAD547D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107AFD2C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79E7C57A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lastRenderedPageBreak/>
              <w:t>N0</w:t>
            </w:r>
          </w:p>
        </w:tc>
        <w:tc>
          <w:tcPr>
            <w:tcW w:w="1531" w:type="dxa"/>
            <w:shd w:val="clear" w:color="auto" w:fill="auto"/>
          </w:tcPr>
          <w:p w14:paraId="4B8FCD75" w14:textId="76266575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43 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66C9F05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6C156C6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0CED8E5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26</w:t>
            </w:r>
          </w:p>
        </w:tc>
      </w:tr>
      <w:tr w:rsidR="0015661A" w:rsidRPr="007F62BE" w14:paraId="7331F3DB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94F38BB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531" w:type="dxa"/>
            <w:shd w:val="clear" w:color="auto" w:fill="auto"/>
          </w:tcPr>
          <w:p w14:paraId="4F403D2B" w14:textId="3A0F2B9F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6E776F4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76F54D7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3BA9912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47109291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5E651A55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531" w:type="dxa"/>
            <w:shd w:val="clear" w:color="auto" w:fill="auto"/>
          </w:tcPr>
          <w:p w14:paraId="67B01FCB" w14:textId="73093ED0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69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6AC0A4AE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7B7AA3A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2AE5A5A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B249C32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61D3A688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531" w:type="dxa"/>
            <w:shd w:val="clear" w:color="auto" w:fill="auto"/>
          </w:tcPr>
          <w:p w14:paraId="0FA891CA" w14:textId="44BB996A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86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0EDB8D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AD7F9E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A99D8F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1ADCD929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268913A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D-dimer</w:t>
            </w:r>
          </w:p>
        </w:tc>
        <w:tc>
          <w:tcPr>
            <w:tcW w:w="1531" w:type="dxa"/>
            <w:shd w:val="clear" w:color="auto" w:fill="E7E6E6"/>
          </w:tcPr>
          <w:p w14:paraId="73C4310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4898E1CF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C1B922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38C28E60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5CA3D966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2583BD08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-1 ug/mL</w:t>
            </w:r>
          </w:p>
        </w:tc>
        <w:tc>
          <w:tcPr>
            <w:tcW w:w="1531" w:type="dxa"/>
            <w:shd w:val="clear" w:color="auto" w:fill="E7E6E6"/>
          </w:tcPr>
          <w:p w14:paraId="49F7AC27" w14:textId="6BF9480E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3D94429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7BCC50D5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33*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6845E660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66</w:t>
            </w:r>
          </w:p>
        </w:tc>
      </w:tr>
      <w:tr w:rsidR="0015661A" w:rsidRPr="007F62BE" w14:paraId="2D7CA264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14D806C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1 ug/mL</w:t>
            </w:r>
          </w:p>
        </w:tc>
        <w:tc>
          <w:tcPr>
            <w:tcW w:w="1531" w:type="dxa"/>
            <w:shd w:val="clear" w:color="auto" w:fill="E7E6E6"/>
          </w:tcPr>
          <w:p w14:paraId="3E89E421" w14:textId="554E250A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4B0190EB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621536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E7E6E6"/>
            <w:vAlign w:val="center"/>
          </w:tcPr>
          <w:p w14:paraId="178A3E1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560F4C95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16EAC5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084F91">
              <w:rPr>
                <w:rFonts w:ascii="Arial" w:eastAsia="宋体" w:hAnsi="Arial" w:cs="Arial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531" w:type="dxa"/>
            <w:shd w:val="clear" w:color="auto" w:fill="auto"/>
          </w:tcPr>
          <w:p w14:paraId="2DD699E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1CDA8537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06354A1A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  <w:vAlign w:val="center"/>
          </w:tcPr>
          <w:p w14:paraId="456886FC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404FB741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23F9E492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≤4 g/L</w:t>
            </w:r>
          </w:p>
        </w:tc>
        <w:tc>
          <w:tcPr>
            <w:tcW w:w="1531" w:type="dxa"/>
            <w:shd w:val="clear" w:color="auto" w:fill="auto"/>
          </w:tcPr>
          <w:p w14:paraId="44C272DB" w14:textId="31EFD676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72BD0FC6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5A13256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247" w:type="dxa"/>
            <w:vMerge w:val="restart"/>
            <w:shd w:val="clear" w:color="auto" w:fill="auto"/>
            <w:vAlign w:val="center"/>
          </w:tcPr>
          <w:p w14:paraId="2B8FA23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331</w:t>
            </w:r>
          </w:p>
        </w:tc>
      </w:tr>
      <w:tr w:rsidR="0015661A" w:rsidRPr="007F62BE" w14:paraId="70B31CD2" w14:textId="77777777" w:rsidTr="00AD4121">
        <w:trPr>
          <w:trHeight w:hRule="exact" w:val="289"/>
        </w:trPr>
        <w:tc>
          <w:tcPr>
            <w:tcW w:w="3118" w:type="dxa"/>
            <w:shd w:val="clear" w:color="auto" w:fill="auto"/>
          </w:tcPr>
          <w:p w14:paraId="4D362230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&gt;4 g/L</w:t>
            </w:r>
          </w:p>
        </w:tc>
        <w:tc>
          <w:tcPr>
            <w:tcW w:w="1531" w:type="dxa"/>
            <w:shd w:val="clear" w:color="auto" w:fill="auto"/>
          </w:tcPr>
          <w:p w14:paraId="30CA62A8" w14:textId="590340EF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120 </w:t>
            </w: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5F378AFD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70DC027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shd w:val="clear" w:color="auto" w:fill="auto"/>
            <w:vAlign w:val="center"/>
          </w:tcPr>
          <w:p w14:paraId="4356B6E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15661A" w:rsidRPr="007F62BE" w14:paraId="0000CEE7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226595E2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1531" w:type="dxa"/>
            <w:shd w:val="clear" w:color="auto" w:fill="E7E6E6"/>
          </w:tcPr>
          <w:p w14:paraId="2E33C0AA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1273112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6364CA8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E7E6E6"/>
            <w:vAlign w:val="center"/>
          </w:tcPr>
          <w:p w14:paraId="2CBA3E9D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5EC90801" w14:textId="77777777" w:rsidTr="00AD4121">
        <w:trPr>
          <w:trHeight w:hRule="exact" w:val="289"/>
        </w:trPr>
        <w:tc>
          <w:tcPr>
            <w:tcW w:w="3118" w:type="dxa"/>
            <w:shd w:val="clear" w:color="auto" w:fill="E7E6E6"/>
          </w:tcPr>
          <w:p w14:paraId="3A0E1A6F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Wild type</w:t>
            </w:r>
          </w:p>
        </w:tc>
        <w:tc>
          <w:tcPr>
            <w:tcW w:w="1531" w:type="dxa"/>
            <w:shd w:val="clear" w:color="auto" w:fill="E7E6E6"/>
          </w:tcPr>
          <w:p w14:paraId="4A18D5BD" w14:textId="6CDF0962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35CC8AE1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02F89DB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247" w:type="dxa"/>
            <w:vMerge w:val="restart"/>
            <w:shd w:val="clear" w:color="auto" w:fill="E7E6E6"/>
            <w:vAlign w:val="center"/>
          </w:tcPr>
          <w:p w14:paraId="16C6AC34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0.508</w:t>
            </w:r>
          </w:p>
        </w:tc>
      </w:tr>
      <w:tr w:rsidR="0015661A" w:rsidRPr="007F62BE" w14:paraId="0718B3D1" w14:textId="77777777" w:rsidTr="00AD4121">
        <w:trPr>
          <w:trHeight w:hRule="exact" w:val="289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E7E6E6"/>
          </w:tcPr>
          <w:p w14:paraId="6144F949" w14:textId="77777777" w:rsidR="0015661A" w:rsidRPr="007F62BE" w:rsidRDefault="0015661A" w:rsidP="00AD4121">
            <w:pPr>
              <w:ind w:firstLineChars="100" w:firstLine="180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E7E6E6"/>
          </w:tcPr>
          <w:p w14:paraId="2E1C4714" w14:textId="4377D868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eastAsia="宋体" w:hAnsi="Arial" w:cs="Arial"/>
                <w:color w:val="000000"/>
                <w:sz w:val="18"/>
                <w:szCs w:val="18"/>
              </w:rPr>
              <w:t xml:space="preserve">76 </w:t>
            </w: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0DDF90C7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54C1D2D8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2AC29D49" w14:textId="77777777" w:rsidR="0015661A" w:rsidRPr="007F62BE" w:rsidRDefault="0015661A" w:rsidP="00AD4121">
            <w:pPr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</w:tbl>
    <w:p w14:paraId="40CECB39" w14:textId="764221C2" w:rsidR="0015661A" w:rsidRDefault="00947962">
      <w:r w:rsidRPr="00A70DDC">
        <w:rPr>
          <w:rFonts w:ascii="Times New Roman" w:hAnsi="Times New Roman" w:cs="Times New Roman"/>
          <w:color w:val="000000"/>
          <w:sz w:val="22"/>
          <w:szCs w:val="22"/>
        </w:rPr>
        <w:t>There are some missing values for EGFR results.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Cathepsin F (CTSF), Fibulin-1 (FBLN1), Aldo-keto reductase family 1 member B10 (AKR1B10). </w:t>
      </w:r>
      <w:r w:rsidR="004B31A6" w:rsidRPr="00F07758">
        <w:rPr>
          <w:rFonts w:ascii="Times New Roman" w:hAnsi="Times New Roman" w:cs="Times New Roman"/>
          <w:color w:val="000000"/>
          <w:sz w:val="22"/>
          <w:szCs w:val="22"/>
        </w:rPr>
        <w:t>BM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 =</w:t>
      </w:r>
      <w:r w:rsidR="004B31A6" w:rsidRPr="002B14D9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4B31A6" w:rsidRPr="00F07758">
        <w:rPr>
          <w:rFonts w:ascii="Times New Roman" w:hAnsi="Times New Roman" w:cs="Times New Roman"/>
          <w:color w:val="000000"/>
          <w:sz w:val="22"/>
          <w:szCs w:val="22"/>
        </w:rPr>
        <w:t>brain metastasis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4B31A6" w:rsidRPr="004B31A6">
        <w:rPr>
          <w:rFonts w:ascii="Times New Roman" w:hAnsi="Times New Roman" w:cs="Times New Roman"/>
          <w:color w:val="000000"/>
          <w:sz w:val="22"/>
          <w:szCs w:val="22"/>
        </w:rPr>
        <w:t>T = Tumor, N = regional lymph Node.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gramStart"/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>*</w:t>
      </w:r>
      <w:proofErr w:type="gramEnd"/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>**</w:t>
      </w:r>
      <w:r w:rsidR="00C01B06" w:rsidRPr="00CE77DE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&lt; 0.001; **</w:t>
      </w:r>
      <w:r w:rsidR="00C01B06" w:rsidRPr="00CE77DE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P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&lt; 0.01; *</w:t>
      </w:r>
      <w:r w:rsidR="00C01B06" w:rsidRPr="00CE77DE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P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&lt; 0.05.</w:t>
      </w:r>
      <w:r w:rsidR="0015661A">
        <w:br w:type="page"/>
      </w:r>
    </w:p>
    <w:p w14:paraId="1B35A9AF" w14:textId="01A89A3D" w:rsidR="0015661A" w:rsidRPr="0015661A" w:rsidRDefault="0015661A" w:rsidP="0015661A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440AE">
        <w:rPr>
          <w:rFonts w:ascii="Times New Roman" w:hAnsi="Times New Roman" w:cs="Times New Roman"/>
          <w:color w:val="000000"/>
          <w:sz w:val="22"/>
          <w:szCs w:val="22"/>
        </w:rPr>
        <w:lastRenderedPageBreak/>
        <w:t>Table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FD308D">
        <w:rPr>
          <w:rFonts w:ascii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color w:val="000000"/>
          <w:sz w:val="22"/>
          <w:szCs w:val="22"/>
        </w:rPr>
        <w:t>4</w:t>
      </w:r>
      <w:r w:rsidRPr="00CA2C55">
        <w:rPr>
          <w:rFonts w:ascii="Times New Roman" w:hAnsi="Times New Roman" w:cs="Times New Roman"/>
          <w:color w:val="000000"/>
          <w:sz w:val="22"/>
          <w:szCs w:val="22"/>
        </w:rPr>
        <w:t>. Relationship of tissue expressions of CTSF, FBLN1, and AKR1B10 with clinical characteristics of subjects in cohort</w:t>
      </w:r>
      <w:r w:rsidR="00180AE8">
        <w:rPr>
          <w:rFonts w:ascii="Times New Roman" w:hAnsi="Times New Roman" w:cs="Times New Roman"/>
          <w:color w:val="000000"/>
          <w:sz w:val="22"/>
          <w:szCs w:val="22"/>
        </w:rPr>
        <w:t xml:space="preserve"> 3</w:t>
      </w:r>
      <w:r w:rsidRPr="00CA2C55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8219" w:type="dxa"/>
        <w:tblLayout w:type="fixed"/>
        <w:tblLook w:val="0600" w:firstRow="0" w:lastRow="0" w:firstColumn="0" w:lastColumn="0" w:noHBand="1" w:noVBand="1"/>
      </w:tblPr>
      <w:tblGrid>
        <w:gridCol w:w="3118"/>
        <w:gridCol w:w="850"/>
        <w:gridCol w:w="1417"/>
        <w:gridCol w:w="1417"/>
        <w:gridCol w:w="1417"/>
      </w:tblGrid>
      <w:tr w:rsidR="00BF7945" w:rsidRPr="00222270" w14:paraId="450A37FB" w14:textId="77777777" w:rsidTr="0025109B">
        <w:trPr>
          <w:trHeight w:hRule="exact" w:val="340"/>
        </w:trPr>
        <w:tc>
          <w:tcPr>
            <w:tcW w:w="8219" w:type="dxa"/>
            <w:gridSpan w:val="5"/>
            <w:tcBorders>
              <w:top w:val="single" w:sz="4" w:space="0" w:color="auto"/>
            </w:tcBorders>
            <w:shd w:val="clear" w:color="auto" w:fill="767171"/>
          </w:tcPr>
          <w:p w14:paraId="5A713BA6" w14:textId="77777777" w:rsidR="00BF7945" w:rsidRPr="00222270" w:rsidRDefault="00BF7945" w:rsidP="0025109B">
            <w:pP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S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4.</w:t>
            </w:r>
          </w:p>
        </w:tc>
      </w:tr>
      <w:tr w:rsidR="00BF7945" w:rsidRPr="00222270" w14:paraId="3984BB71" w14:textId="77777777" w:rsidTr="0025109B">
        <w:trPr>
          <w:trHeight w:hRule="exact" w:val="340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14:paraId="3412688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140124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Cas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209F97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CTSF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B45BF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FBLN1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938F7B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  <w:t>AKR1B10_</w:t>
            </w:r>
            <w:r w:rsidRPr="00AB2E28">
              <w:rPr>
                <w:rFonts w:ascii="Arial" w:hAnsi="Arial" w:cs="Arial"/>
                <w:i/>
                <w:iCs/>
                <w:color w:val="000000"/>
                <w:kern w:val="2"/>
                <w:sz w:val="18"/>
                <w:szCs w:val="18"/>
              </w:rPr>
              <w:t>P</w:t>
            </w:r>
          </w:p>
        </w:tc>
      </w:tr>
      <w:tr w:rsidR="00BF7945" w:rsidRPr="00222270" w14:paraId="57BC48EC" w14:textId="77777777" w:rsidTr="0025109B">
        <w:trPr>
          <w:trHeight w:hRule="exact" w:val="283"/>
        </w:trPr>
        <w:tc>
          <w:tcPr>
            <w:tcW w:w="3118" w:type="dxa"/>
            <w:tcBorders>
              <w:top w:val="single" w:sz="4" w:space="0" w:color="auto"/>
            </w:tcBorders>
            <w:shd w:val="clear" w:color="auto" w:fill="E7E6E6"/>
          </w:tcPr>
          <w:p w14:paraId="3417B73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/>
          </w:tcPr>
          <w:p w14:paraId="0CDC98AB" w14:textId="77777777" w:rsidR="00BF7945" w:rsidRPr="00222270" w:rsidRDefault="00BF7945" w:rsidP="0025109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/>
          </w:tcPr>
          <w:p w14:paraId="05D989E1" w14:textId="77777777" w:rsidR="00BF7945" w:rsidRPr="00222270" w:rsidRDefault="00BF7945" w:rsidP="0025109B">
            <w:pPr>
              <w:jc w:val="center"/>
              <w:rPr>
                <w:rFonts w:ascii="Times New Roman Regular" w:hAnsi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/>
          </w:tcPr>
          <w:p w14:paraId="058B213B" w14:textId="77777777" w:rsidR="00BF7945" w:rsidRPr="00222270" w:rsidRDefault="00BF7945" w:rsidP="0025109B">
            <w:pPr>
              <w:jc w:val="center"/>
              <w:rPr>
                <w:rFonts w:ascii="Times New Roman Regular" w:hAnsi="Times New Roman Regular" w:hint="eastAsia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/>
          </w:tcPr>
          <w:p w14:paraId="45869984" w14:textId="77777777" w:rsidR="00BF7945" w:rsidRPr="00222270" w:rsidRDefault="00BF7945" w:rsidP="0025109B">
            <w:pPr>
              <w:jc w:val="center"/>
              <w:rPr>
                <w:rFonts w:ascii="Times New Roman Regular" w:hAnsi="Times New Roman Regular" w:hint="eastAsia"/>
                <w:color w:val="000000"/>
                <w:sz w:val="18"/>
                <w:szCs w:val="18"/>
              </w:rPr>
            </w:pPr>
          </w:p>
        </w:tc>
      </w:tr>
      <w:tr w:rsidR="00BF7945" w:rsidRPr="00222270" w14:paraId="421A47A7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D467C1E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50" w:type="dxa"/>
            <w:shd w:val="clear" w:color="auto" w:fill="E7E6E6"/>
          </w:tcPr>
          <w:p w14:paraId="44148AC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631DB6B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1417" w:type="dxa"/>
            <w:shd w:val="clear" w:color="auto" w:fill="E7E6E6"/>
          </w:tcPr>
          <w:p w14:paraId="05F72E9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112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76C36C2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BF7945" w:rsidRPr="00222270" w14:paraId="7D986F06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053B9FD2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50" w:type="dxa"/>
            <w:shd w:val="clear" w:color="auto" w:fill="E7E6E6"/>
          </w:tcPr>
          <w:p w14:paraId="5B6F001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Merge/>
            <w:shd w:val="clear" w:color="auto" w:fill="E7E6E6"/>
          </w:tcPr>
          <w:p w14:paraId="4C62A90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FFA458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3F49644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E5FD852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5BE82FB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850" w:type="dxa"/>
            <w:shd w:val="clear" w:color="auto" w:fill="FFFFFF"/>
          </w:tcPr>
          <w:p w14:paraId="757B671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A2F58A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2569544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4D36F4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6558832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4DFA951C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≤60</w:t>
            </w:r>
          </w:p>
        </w:tc>
        <w:tc>
          <w:tcPr>
            <w:tcW w:w="850" w:type="dxa"/>
            <w:shd w:val="clear" w:color="auto" w:fill="FFFFFF"/>
          </w:tcPr>
          <w:p w14:paraId="21372C6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5CAF9EC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214 </w:t>
            </w:r>
          </w:p>
        </w:tc>
        <w:tc>
          <w:tcPr>
            <w:tcW w:w="1417" w:type="dxa"/>
            <w:shd w:val="clear" w:color="auto" w:fill="FFFFFF"/>
          </w:tcPr>
          <w:p w14:paraId="586BCC1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3A81F30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384</w:t>
            </w:r>
          </w:p>
        </w:tc>
      </w:tr>
      <w:tr w:rsidR="00BF7945" w:rsidRPr="00222270" w14:paraId="012BD206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3A56BD88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850" w:type="dxa"/>
            <w:shd w:val="clear" w:color="auto" w:fill="FFFFFF"/>
          </w:tcPr>
          <w:p w14:paraId="2CB1DC4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Merge/>
            <w:shd w:val="clear" w:color="auto" w:fill="FFFFFF"/>
          </w:tcPr>
          <w:p w14:paraId="3E5D644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FDC6CE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664BB35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6385BD34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0924D34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850" w:type="dxa"/>
            <w:shd w:val="clear" w:color="auto" w:fill="E7E6E6"/>
          </w:tcPr>
          <w:p w14:paraId="64C8F20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0BF9C93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08A98D9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6BA9935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EA8900A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1CB85D04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850" w:type="dxa"/>
            <w:shd w:val="clear" w:color="auto" w:fill="E7E6E6"/>
          </w:tcPr>
          <w:p w14:paraId="67D5363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798E056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140 </w:t>
            </w:r>
          </w:p>
        </w:tc>
        <w:tc>
          <w:tcPr>
            <w:tcW w:w="1417" w:type="dxa"/>
            <w:shd w:val="clear" w:color="auto" w:fill="E7E6E6"/>
          </w:tcPr>
          <w:p w14:paraId="5871C19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058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1F1DA0A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</w:tr>
      <w:tr w:rsidR="00BF7945" w:rsidRPr="00222270" w14:paraId="5D9D0D2D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33AAAF05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  <w:shd w:val="clear" w:color="auto" w:fill="E7E6E6"/>
          </w:tcPr>
          <w:p w14:paraId="36090F0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Merge/>
            <w:shd w:val="clear" w:color="auto" w:fill="E7E6E6"/>
          </w:tcPr>
          <w:p w14:paraId="14938DC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BB341F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26F69AC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7F738B7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D0F505C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Other types</w:t>
            </w:r>
          </w:p>
        </w:tc>
        <w:tc>
          <w:tcPr>
            <w:tcW w:w="850" w:type="dxa"/>
            <w:shd w:val="clear" w:color="auto" w:fill="E7E6E6"/>
          </w:tcPr>
          <w:p w14:paraId="7F8AD18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Merge/>
            <w:shd w:val="clear" w:color="auto" w:fill="E7E6E6"/>
          </w:tcPr>
          <w:p w14:paraId="0B952ED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532BF4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36DFEF9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3C2E6395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72479B8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850" w:type="dxa"/>
            <w:shd w:val="clear" w:color="auto" w:fill="FFFFFF"/>
          </w:tcPr>
          <w:p w14:paraId="4027263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38F3176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60D4AB9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9C6D6E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538976F0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5AAF2FE8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850" w:type="dxa"/>
            <w:shd w:val="clear" w:color="auto" w:fill="FFFFFF"/>
          </w:tcPr>
          <w:p w14:paraId="0DCDBCE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28D40FA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018*</w:t>
            </w:r>
          </w:p>
        </w:tc>
        <w:tc>
          <w:tcPr>
            <w:tcW w:w="1417" w:type="dxa"/>
            <w:shd w:val="clear" w:color="auto" w:fill="FFFFFF"/>
          </w:tcPr>
          <w:p w14:paraId="6A68720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164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43EC190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752</w:t>
            </w:r>
          </w:p>
        </w:tc>
      </w:tr>
      <w:tr w:rsidR="00BF7945" w:rsidRPr="00222270" w14:paraId="2306F398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5BA4BB04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850" w:type="dxa"/>
            <w:shd w:val="clear" w:color="auto" w:fill="FFFFFF"/>
          </w:tcPr>
          <w:p w14:paraId="59A75C8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Merge/>
            <w:shd w:val="clear" w:color="auto" w:fill="FFFFFF"/>
          </w:tcPr>
          <w:p w14:paraId="049552E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6F993F2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65199F7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EC5A73A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5CBBC88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umber of brain metastatic lesions</w:t>
            </w:r>
          </w:p>
        </w:tc>
        <w:tc>
          <w:tcPr>
            <w:tcW w:w="850" w:type="dxa"/>
            <w:shd w:val="clear" w:color="auto" w:fill="E7E6E6"/>
          </w:tcPr>
          <w:p w14:paraId="2B082F9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415AFA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F01968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AF89DA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B8CE056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FAD2A85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E7E6E6"/>
          </w:tcPr>
          <w:p w14:paraId="614510F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31A9069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735 </w:t>
            </w:r>
          </w:p>
        </w:tc>
        <w:tc>
          <w:tcPr>
            <w:tcW w:w="1417" w:type="dxa"/>
            <w:shd w:val="clear" w:color="auto" w:fill="E7E6E6"/>
          </w:tcPr>
          <w:p w14:paraId="3C6E721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509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741B049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</w:p>
        </w:tc>
      </w:tr>
      <w:tr w:rsidR="00BF7945" w:rsidRPr="00222270" w14:paraId="27E94A3C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76873342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850" w:type="dxa"/>
            <w:shd w:val="clear" w:color="auto" w:fill="E7E6E6"/>
          </w:tcPr>
          <w:p w14:paraId="3BC65A0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Merge/>
            <w:shd w:val="clear" w:color="auto" w:fill="E7E6E6"/>
          </w:tcPr>
          <w:p w14:paraId="4378532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A1AB0C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6CFC58D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69C5234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3BD1ABB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Maximum diameter of BM (cm)</w:t>
            </w:r>
          </w:p>
        </w:tc>
        <w:tc>
          <w:tcPr>
            <w:tcW w:w="850" w:type="dxa"/>
            <w:shd w:val="clear" w:color="auto" w:fill="FFFFFF"/>
          </w:tcPr>
          <w:p w14:paraId="75B4CBF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3400B53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A33EE2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543D70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3EAEE1B2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560A4CA3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850" w:type="dxa"/>
            <w:shd w:val="clear" w:color="auto" w:fill="FFFFFF"/>
          </w:tcPr>
          <w:p w14:paraId="642AE87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5D24587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759 </w:t>
            </w:r>
          </w:p>
        </w:tc>
        <w:tc>
          <w:tcPr>
            <w:tcW w:w="1417" w:type="dxa"/>
            <w:shd w:val="clear" w:color="auto" w:fill="FFFFFF"/>
          </w:tcPr>
          <w:p w14:paraId="5661F0F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685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0667297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089</w:t>
            </w:r>
          </w:p>
        </w:tc>
      </w:tr>
      <w:tr w:rsidR="00BF7945" w:rsidRPr="00222270" w14:paraId="0081BE06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5615423A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850" w:type="dxa"/>
            <w:shd w:val="clear" w:color="auto" w:fill="FFFFFF"/>
          </w:tcPr>
          <w:p w14:paraId="089A9FB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vMerge/>
            <w:shd w:val="clear" w:color="auto" w:fill="FFFFFF"/>
          </w:tcPr>
          <w:p w14:paraId="2EEEC20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89601A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4DCB04B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5E7253C8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0C63AD3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Meningeal metastasis</w:t>
            </w:r>
          </w:p>
        </w:tc>
        <w:tc>
          <w:tcPr>
            <w:tcW w:w="850" w:type="dxa"/>
            <w:shd w:val="clear" w:color="auto" w:fill="E7E6E6"/>
          </w:tcPr>
          <w:p w14:paraId="66F90A4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B0CD97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37008AB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2AD592E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4545C23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304F6A5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850" w:type="dxa"/>
            <w:shd w:val="clear" w:color="auto" w:fill="E7E6E6"/>
          </w:tcPr>
          <w:p w14:paraId="507713B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033C7CB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726 </w:t>
            </w:r>
          </w:p>
        </w:tc>
        <w:tc>
          <w:tcPr>
            <w:tcW w:w="1417" w:type="dxa"/>
            <w:shd w:val="clear" w:color="auto" w:fill="E7E6E6"/>
          </w:tcPr>
          <w:p w14:paraId="428A6B6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553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5346205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</w:tr>
      <w:tr w:rsidR="00BF7945" w:rsidRPr="00222270" w14:paraId="46B88D45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735F8813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850" w:type="dxa"/>
            <w:shd w:val="clear" w:color="auto" w:fill="E7E6E6"/>
          </w:tcPr>
          <w:p w14:paraId="32F4272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Merge/>
            <w:shd w:val="clear" w:color="auto" w:fill="E7E6E6"/>
          </w:tcPr>
          <w:p w14:paraId="5B8FE74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3AA95BC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0E329CD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3A1C2043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311078B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umber of lung primary lesions</w:t>
            </w:r>
          </w:p>
        </w:tc>
        <w:tc>
          <w:tcPr>
            <w:tcW w:w="850" w:type="dxa"/>
            <w:shd w:val="clear" w:color="auto" w:fill="FFFFFF"/>
          </w:tcPr>
          <w:p w14:paraId="5FF4E15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075E26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57A954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5ABDB02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EC63EB4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640E7E7C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1B17343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643ADB4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126 </w:t>
            </w:r>
          </w:p>
        </w:tc>
        <w:tc>
          <w:tcPr>
            <w:tcW w:w="1417" w:type="dxa"/>
            <w:shd w:val="clear" w:color="auto" w:fill="FFFFFF"/>
          </w:tcPr>
          <w:p w14:paraId="40FBF11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020*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1C5CCA3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664</w:t>
            </w:r>
          </w:p>
        </w:tc>
      </w:tr>
      <w:tr w:rsidR="00BF7945" w:rsidRPr="00222270" w14:paraId="4B5553E3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06604501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≥2</w:t>
            </w:r>
          </w:p>
        </w:tc>
        <w:tc>
          <w:tcPr>
            <w:tcW w:w="850" w:type="dxa"/>
            <w:shd w:val="clear" w:color="auto" w:fill="FFFFFF"/>
          </w:tcPr>
          <w:p w14:paraId="3643E10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Merge/>
            <w:shd w:val="clear" w:color="auto" w:fill="FFFFFF"/>
          </w:tcPr>
          <w:p w14:paraId="651C7CB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0E97B0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6820BF3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983625E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2380054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Maximum diameter of LP (cm)</w:t>
            </w:r>
          </w:p>
        </w:tc>
        <w:tc>
          <w:tcPr>
            <w:tcW w:w="850" w:type="dxa"/>
            <w:shd w:val="clear" w:color="auto" w:fill="E7E6E6"/>
          </w:tcPr>
          <w:p w14:paraId="0158530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34754D1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131C462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3EBB10E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02FA8FDF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30616B0B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≤2</w:t>
            </w:r>
          </w:p>
        </w:tc>
        <w:tc>
          <w:tcPr>
            <w:tcW w:w="850" w:type="dxa"/>
            <w:shd w:val="clear" w:color="auto" w:fill="E7E6E6"/>
          </w:tcPr>
          <w:p w14:paraId="245455F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5273D8A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266 </w:t>
            </w:r>
          </w:p>
        </w:tc>
        <w:tc>
          <w:tcPr>
            <w:tcW w:w="1417" w:type="dxa"/>
            <w:shd w:val="clear" w:color="auto" w:fill="E7E6E6"/>
          </w:tcPr>
          <w:p w14:paraId="414C31C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613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231F4DD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</w:tr>
      <w:tr w:rsidR="00BF7945" w:rsidRPr="00222270" w14:paraId="052C7A23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16E1229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&gt;2</w:t>
            </w:r>
          </w:p>
        </w:tc>
        <w:tc>
          <w:tcPr>
            <w:tcW w:w="850" w:type="dxa"/>
            <w:shd w:val="clear" w:color="auto" w:fill="E7E6E6"/>
          </w:tcPr>
          <w:p w14:paraId="56BB98E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Merge/>
            <w:shd w:val="clear" w:color="auto" w:fill="E7E6E6"/>
          </w:tcPr>
          <w:p w14:paraId="75E6610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2225852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14726F8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19E2233A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1656552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Lung surgery</w:t>
            </w:r>
          </w:p>
        </w:tc>
        <w:tc>
          <w:tcPr>
            <w:tcW w:w="850" w:type="dxa"/>
            <w:shd w:val="clear" w:color="auto" w:fill="FFFFFF"/>
          </w:tcPr>
          <w:p w14:paraId="090C804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3FA0BFA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4E4A66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22CFD31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86B8B36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136E23F1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out</w:t>
            </w:r>
          </w:p>
        </w:tc>
        <w:tc>
          <w:tcPr>
            <w:tcW w:w="850" w:type="dxa"/>
            <w:shd w:val="clear" w:color="auto" w:fill="FFFFFF"/>
          </w:tcPr>
          <w:p w14:paraId="03658D0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69E0DD8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097 </w:t>
            </w:r>
          </w:p>
        </w:tc>
        <w:tc>
          <w:tcPr>
            <w:tcW w:w="1417" w:type="dxa"/>
            <w:shd w:val="clear" w:color="auto" w:fill="FFFFFF"/>
          </w:tcPr>
          <w:p w14:paraId="72A03C0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952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082C595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</w:tr>
      <w:tr w:rsidR="00BF7945" w:rsidRPr="00222270" w14:paraId="2413C647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40C86A16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</w:p>
        </w:tc>
        <w:tc>
          <w:tcPr>
            <w:tcW w:w="850" w:type="dxa"/>
            <w:shd w:val="clear" w:color="auto" w:fill="FFFFFF"/>
          </w:tcPr>
          <w:p w14:paraId="639AB52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Merge/>
            <w:shd w:val="clear" w:color="auto" w:fill="FFFFFF"/>
          </w:tcPr>
          <w:p w14:paraId="4125110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460B34A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36EFAED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2F90132A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25AA468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D-dimer</w:t>
            </w:r>
          </w:p>
        </w:tc>
        <w:tc>
          <w:tcPr>
            <w:tcW w:w="850" w:type="dxa"/>
            <w:shd w:val="clear" w:color="auto" w:fill="E7E6E6"/>
          </w:tcPr>
          <w:p w14:paraId="1061178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7D0E93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248ED16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1603EC61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0DA6F8A5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453C0880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-1 ug/mL</w:t>
            </w:r>
          </w:p>
        </w:tc>
        <w:tc>
          <w:tcPr>
            <w:tcW w:w="850" w:type="dxa"/>
            <w:shd w:val="clear" w:color="auto" w:fill="E7E6E6"/>
          </w:tcPr>
          <w:p w14:paraId="2B1EF2F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5D5BA6C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202 </w:t>
            </w:r>
          </w:p>
        </w:tc>
        <w:tc>
          <w:tcPr>
            <w:tcW w:w="1417" w:type="dxa"/>
            <w:shd w:val="clear" w:color="auto" w:fill="E7E6E6"/>
          </w:tcPr>
          <w:p w14:paraId="2018F65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349 </w:t>
            </w:r>
          </w:p>
        </w:tc>
        <w:tc>
          <w:tcPr>
            <w:tcW w:w="1417" w:type="dxa"/>
            <w:vMerge w:val="restart"/>
            <w:shd w:val="clear" w:color="auto" w:fill="E7E6E6"/>
          </w:tcPr>
          <w:p w14:paraId="78AFDC6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436</w:t>
            </w:r>
          </w:p>
        </w:tc>
      </w:tr>
      <w:tr w:rsidR="00BF7945" w:rsidRPr="00222270" w14:paraId="3BF0248C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599D7F6C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&gt;1 ug/mL</w:t>
            </w:r>
          </w:p>
        </w:tc>
        <w:tc>
          <w:tcPr>
            <w:tcW w:w="850" w:type="dxa"/>
            <w:shd w:val="clear" w:color="auto" w:fill="E7E6E6"/>
          </w:tcPr>
          <w:p w14:paraId="0A2E35E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Merge/>
            <w:shd w:val="clear" w:color="auto" w:fill="E7E6E6"/>
          </w:tcPr>
          <w:p w14:paraId="29D635A2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19D45E7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E7E6E6"/>
          </w:tcPr>
          <w:p w14:paraId="0338FA8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1FDD1997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06B6F35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850" w:type="dxa"/>
            <w:shd w:val="clear" w:color="auto" w:fill="FFFFFF"/>
          </w:tcPr>
          <w:p w14:paraId="33A2315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704B9D2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1FDA185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0CE3F28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073FE17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002B6DD5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50" w:type="dxa"/>
            <w:shd w:val="clear" w:color="auto" w:fill="FFFFFF"/>
          </w:tcPr>
          <w:p w14:paraId="1D212BC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1C99D30E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383 </w:t>
            </w:r>
          </w:p>
        </w:tc>
        <w:tc>
          <w:tcPr>
            <w:tcW w:w="1417" w:type="dxa"/>
            <w:shd w:val="clear" w:color="auto" w:fill="FFFFFF"/>
          </w:tcPr>
          <w:p w14:paraId="54428CD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1417" w:type="dxa"/>
            <w:vMerge w:val="restart"/>
            <w:shd w:val="clear" w:color="auto" w:fill="FFFFFF"/>
          </w:tcPr>
          <w:p w14:paraId="1820E16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148</w:t>
            </w:r>
          </w:p>
        </w:tc>
      </w:tr>
      <w:tr w:rsidR="00BF7945" w:rsidRPr="00222270" w14:paraId="2CB173DB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3CE791BF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50" w:type="dxa"/>
            <w:shd w:val="clear" w:color="auto" w:fill="FFFFFF"/>
          </w:tcPr>
          <w:p w14:paraId="1ACF1A9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Merge/>
            <w:shd w:val="clear" w:color="auto" w:fill="FFFFFF"/>
          </w:tcPr>
          <w:p w14:paraId="163CC4C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3456455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6CAFBB4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693C22AC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2EB66E34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T3</w:t>
            </w:r>
          </w:p>
        </w:tc>
        <w:tc>
          <w:tcPr>
            <w:tcW w:w="850" w:type="dxa"/>
            <w:shd w:val="clear" w:color="auto" w:fill="FFFFFF"/>
          </w:tcPr>
          <w:p w14:paraId="27AE8BF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Merge/>
            <w:shd w:val="clear" w:color="auto" w:fill="FFFFFF"/>
          </w:tcPr>
          <w:p w14:paraId="6E3C831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227D9C3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47DFA14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41A4C453" w14:textId="77777777" w:rsidTr="0025109B">
        <w:trPr>
          <w:trHeight w:hRule="exact" w:val="283"/>
        </w:trPr>
        <w:tc>
          <w:tcPr>
            <w:tcW w:w="3118" w:type="dxa"/>
            <w:shd w:val="clear" w:color="auto" w:fill="FFFFFF"/>
          </w:tcPr>
          <w:p w14:paraId="430B0B8F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T4</w:t>
            </w:r>
          </w:p>
        </w:tc>
        <w:tc>
          <w:tcPr>
            <w:tcW w:w="850" w:type="dxa"/>
            <w:shd w:val="clear" w:color="auto" w:fill="FFFFFF"/>
          </w:tcPr>
          <w:p w14:paraId="19C7361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Merge/>
            <w:shd w:val="clear" w:color="auto" w:fill="FFFFFF"/>
          </w:tcPr>
          <w:p w14:paraId="0A7281E6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FFFFFF"/>
          </w:tcPr>
          <w:p w14:paraId="65EE05DB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FFFFFF"/>
          </w:tcPr>
          <w:p w14:paraId="7763905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5FC68951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690C8DE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850" w:type="dxa"/>
            <w:shd w:val="clear" w:color="auto" w:fill="E7E6E6"/>
          </w:tcPr>
          <w:p w14:paraId="21ABAF88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5279B020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21668C8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62AB74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1AA7E023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5E8ED6F2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0</w:t>
            </w:r>
          </w:p>
        </w:tc>
        <w:tc>
          <w:tcPr>
            <w:tcW w:w="850" w:type="dxa"/>
            <w:shd w:val="clear" w:color="auto" w:fill="E7E6E6"/>
          </w:tcPr>
          <w:p w14:paraId="28D8D8A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E7E6E6"/>
          </w:tcPr>
          <w:p w14:paraId="21FD721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 xml:space="preserve">0.464 </w:t>
            </w:r>
          </w:p>
        </w:tc>
        <w:tc>
          <w:tcPr>
            <w:tcW w:w="1417" w:type="dxa"/>
            <w:shd w:val="clear" w:color="auto" w:fill="E7E6E6"/>
          </w:tcPr>
          <w:p w14:paraId="130E9EE5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E7E6E6"/>
          </w:tcPr>
          <w:p w14:paraId="32F2760F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</w:tr>
      <w:tr w:rsidR="00BF7945" w:rsidRPr="00222270" w14:paraId="208C5ED2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354E6B84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1</w:t>
            </w:r>
          </w:p>
        </w:tc>
        <w:tc>
          <w:tcPr>
            <w:tcW w:w="850" w:type="dxa"/>
            <w:shd w:val="clear" w:color="auto" w:fill="E7E6E6"/>
          </w:tcPr>
          <w:p w14:paraId="1C7F87C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6388116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76100317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5F537A6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6273E4D2" w14:textId="77777777" w:rsidTr="0025109B">
        <w:trPr>
          <w:trHeight w:hRule="exact" w:val="283"/>
        </w:trPr>
        <w:tc>
          <w:tcPr>
            <w:tcW w:w="3118" w:type="dxa"/>
            <w:shd w:val="clear" w:color="auto" w:fill="E7E6E6"/>
          </w:tcPr>
          <w:p w14:paraId="441E731C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2</w:t>
            </w:r>
          </w:p>
        </w:tc>
        <w:tc>
          <w:tcPr>
            <w:tcW w:w="850" w:type="dxa"/>
            <w:shd w:val="clear" w:color="auto" w:fill="E7E6E6"/>
          </w:tcPr>
          <w:p w14:paraId="5F32C453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39A2851C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E7E6E6"/>
          </w:tcPr>
          <w:p w14:paraId="2AD95EA9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70114AEA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BF7945" w:rsidRPr="00222270" w14:paraId="5AA5CDC5" w14:textId="77777777" w:rsidTr="0025109B">
        <w:trPr>
          <w:trHeight w:hRule="exact" w:val="283"/>
        </w:trPr>
        <w:tc>
          <w:tcPr>
            <w:tcW w:w="3118" w:type="dxa"/>
            <w:tcBorders>
              <w:bottom w:val="single" w:sz="4" w:space="0" w:color="auto"/>
            </w:tcBorders>
            <w:shd w:val="clear" w:color="auto" w:fill="E7E6E6"/>
          </w:tcPr>
          <w:p w14:paraId="131E4933" w14:textId="77777777" w:rsidR="00BF7945" w:rsidRPr="00222270" w:rsidRDefault="00BF7945" w:rsidP="0025109B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N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/>
          </w:tcPr>
          <w:p w14:paraId="0BEAD52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227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4AFF6E9D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/>
          </w:tcPr>
          <w:p w14:paraId="4443612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E7E6E6"/>
          </w:tcPr>
          <w:p w14:paraId="67F26F54" w14:textId="77777777" w:rsidR="00BF7945" w:rsidRPr="00222270" w:rsidRDefault="00BF7945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2672886A" w14:textId="74A8D9EC" w:rsidR="00B9525F" w:rsidRDefault="00D72037" w:rsidP="00B9525F">
      <w:pPr>
        <w:rPr>
          <w:rFonts w:ascii="Times New Roman" w:hAnsi="Times New Roman" w:cs="Times New Roman" w:hint="eastAsia"/>
          <w:color w:val="000000"/>
          <w:sz w:val="22"/>
          <w:szCs w:val="22"/>
        </w:rPr>
      </w:pPr>
      <w:r w:rsidRPr="00A70DDC">
        <w:rPr>
          <w:rFonts w:ascii="Times New Roman" w:hAnsi="Times New Roman" w:cs="Times New Roman"/>
          <w:color w:val="000000"/>
          <w:sz w:val="22"/>
          <w:szCs w:val="22"/>
        </w:rPr>
        <w:lastRenderedPageBreak/>
        <w:t xml:space="preserve">There are some missing values for </w:t>
      </w:r>
      <w:r w:rsidRPr="00D72037">
        <w:rPr>
          <w:rFonts w:ascii="Times New Roman" w:hAnsi="Times New Roman" w:cs="Times New Roman"/>
          <w:color w:val="000000"/>
          <w:sz w:val="22"/>
          <w:szCs w:val="22"/>
        </w:rPr>
        <w:t>D-dimer</w:t>
      </w:r>
      <w:r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results.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01B06" w:rsidRPr="00CA2C55">
        <w:rPr>
          <w:rFonts w:ascii="Times New Roman" w:hAnsi="Times New Roman" w:cs="Times New Roman"/>
          <w:color w:val="000000"/>
          <w:sz w:val="22"/>
          <w:szCs w:val="22"/>
        </w:rPr>
        <w:t xml:space="preserve">Cathepsin F (CTSF), Fibulin-1 (FBLN1), Aldo-keto reductase family 1 member B10 (AKR1B10). </w:t>
      </w:r>
      <w:r w:rsidR="004B31A6" w:rsidRPr="00F07758">
        <w:rPr>
          <w:rFonts w:ascii="Times New Roman" w:hAnsi="Times New Roman" w:cs="Times New Roman"/>
          <w:color w:val="000000"/>
          <w:sz w:val="22"/>
          <w:szCs w:val="22"/>
        </w:rPr>
        <w:t>BM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 =</w:t>
      </w:r>
      <w:r w:rsidR="004B31A6" w:rsidRPr="002B14D9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4B31A6" w:rsidRPr="00F07758">
        <w:rPr>
          <w:rFonts w:ascii="Times New Roman" w:hAnsi="Times New Roman" w:cs="Times New Roman"/>
          <w:color w:val="000000"/>
          <w:sz w:val="22"/>
          <w:szCs w:val="22"/>
        </w:rPr>
        <w:t>brain metastasis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4B31A6" w:rsidRPr="004B31A6">
        <w:rPr>
          <w:rFonts w:ascii="Times New Roman" w:hAnsi="Times New Roman" w:cs="Times New Roman"/>
          <w:color w:val="000000"/>
          <w:sz w:val="22"/>
          <w:szCs w:val="22"/>
        </w:rPr>
        <w:t>T = Tumor, N = regional lymph Node.</w:t>
      </w:r>
      <w:r w:rsidR="004B31A6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="00C01B06" w:rsidRPr="00CE77DE">
        <w:rPr>
          <w:rFonts w:ascii="Times New Roman" w:hAnsi="Times New Roman" w:cs="Times New Roman"/>
          <w:i/>
          <w:iCs/>
          <w:color w:val="000000"/>
          <w:sz w:val="22"/>
          <w:szCs w:val="22"/>
        </w:rPr>
        <w:t xml:space="preserve"> P</w:t>
      </w:r>
      <w:r w:rsidR="00C01B06"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&lt; 0.05.</w:t>
      </w:r>
    </w:p>
    <w:p w14:paraId="750961F8" w14:textId="77777777" w:rsidR="00B9525F" w:rsidRDefault="00B9525F" w:rsidP="00B9525F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74D733D" w14:textId="69D39509" w:rsidR="00B9525F" w:rsidRPr="00B9525F" w:rsidRDefault="00B9525F" w:rsidP="00B9525F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B9525F">
        <w:rPr>
          <w:rFonts w:ascii="Times New Roman" w:hAnsi="Times New Roman" w:cs="Times New Roman"/>
          <w:color w:val="000000"/>
          <w:sz w:val="22"/>
          <w:szCs w:val="22"/>
        </w:rPr>
        <w:lastRenderedPageBreak/>
        <w:t>T</w:t>
      </w:r>
      <w:r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ble S5. Time-Dependent Cox Regression Model to</w:t>
      </w:r>
      <w:r w:rsidRPr="00B9525F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  <w:r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ssess the proportional hazards assumption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1784"/>
        <w:gridCol w:w="737"/>
        <w:gridCol w:w="721"/>
        <w:gridCol w:w="721"/>
        <w:gridCol w:w="744"/>
        <w:gridCol w:w="824"/>
        <w:gridCol w:w="923"/>
        <w:gridCol w:w="923"/>
      </w:tblGrid>
      <w:tr w:rsidR="00B9525F" w:rsidRPr="007F62BE" w14:paraId="01340B51" w14:textId="77777777" w:rsidTr="0025109B">
        <w:trPr>
          <w:trHeight w:hRule="exact" w:val="340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767171"/>
          </w:tcPr>
          <w:p w14:paraId="614AA8E6" w14:textId="77777777" w:rsidR="00B9525F" w:rsidRPr="007F62BE" w:rsidRDefault="00B9525F" w:rsidP="0025109B">
            <w:pP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Table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5.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767171"/>
          </w:tcPr>
          <w:p w14:paraId="083E732C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767171"/>
          </w:tcPr>
          <w:p w14:paraId="5ED51CE0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767171"/>
          </w:tcPr>
          <w:p w14:paraId="30C19890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767171"/>
          </w:tcPr>
          <w:p w14:paraId="0E06A854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767171"/>
          </w:tcPr>
          <w:p w14:paraId="30745417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767171"/>
          </w:tcPr>
          <w:p w14:paraId="79CACB52" w14:textId="77777777" w:rsidR="00B9525F" w:rsidRPr="007F62BE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767171"/>
          </w:tcPr>
          <w:p w14:paraId="73E7083D" w14:textId="77777777" w:rsidR="00B9525F" w:rsidRPr="007F62BE" w:rsidRDefault="00B9525F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B9525F" w:rsidRPr="007F62BE" w14:paraId="64A31B59" w14:textId="77777777" w:rsidTr="0025109B">
        <w:trPr>
          <w:trHeight w:hRule="exact" w:val="340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</w:tcPr>
          <w:p w14:paraId="44A2DF58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F004C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529B33EF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S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72426E0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W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ald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0F42B0E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2247D19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E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xp(B)</w:t>
            </w:r>
          </w:p>
        </w:tc>
        <w:tc>
          <w:tcPr>
            <w:tcW w:w="184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DFE6B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B9525F" w:rsidRPr="007F62BE" w14:paraId="500EC359" w14:textId="77777777" w:rsidTr="0025109B">
        <w:trPr>
          <w:trHeight w:hRule="exact" w:val="289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E7E6E6"/>
          </w:tcPr>
          <w:p w14:paraId="605D24EF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T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_COV_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705ECB79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.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E7E6E6"/>
          </w:tcPr>
          <w:p w14:paraId="7FB0DB50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.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E7E6E6"/>
          </w:tcPr>
          <w:p w14:paraId="3EDA7DBB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2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E7E6E6"/>
          </w:tcPr>
          <w:p w14:paraId="5F16378A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E7E6E6"/>
          </w:tcPr>
          <w:p w14:paraId="725D835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286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884BB7C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71948E7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1.820</w:t>
            </w:r>
          </w:p>
        </w:tc>
      </w:tr>
      <w:tr w:rsidR="00B9525F" w:rsidRPr="007F62BE" w14:paraId="5DC7EC39" w14:textId="77777777" w:rsidTr="0025109B">
        <w:trPr>
          <w:trHeight w:hRule="exact" w:val="289"/>
        </w:trPr>
        <w:tc>
          <w:tcPr>
            <w:tcW w:w="1784" w:type="dxa"/>
            <w:shd w:val="clear" w:color="auto" w:fill="auto"/>
          </w:tcPr>
          <w:p w14:paraId="616909B8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A6B043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721" w:type="dxa"/>
          </w:tcPr>
          <w:p w14:paraId="36C4BAB4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347</w:t>
            </w:r>
          </w:p>
        </w:tc>
        <w:tc>
          <w:tcPr>
            <w:tcW w:w="721" w:type="dxa"/>
          </w:tcPr>
          <w:p w14:paraId="343B665B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744" w:type="dxa"/>
          </w:tcPr>
          <w:p w14:paraId="65D2782A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266</w:t>
            </w:r>
          </w:p>
        </w:tc>
        <w:tc>
          <w:tcPr>
            <w:tcW w:w="824" w:type="dxa"/>
          </w:tcPr>
          <w:p w14:paraId="5658CB8F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278600CC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AD94F66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1.342</w:t>
            </w:r>
          </w:p>
        </w:tc>
      </w:tr>
      <w:tr w:rsidR="00B9525F" w:rsidRPr="007F62BE" w14:paraId="0E8FA921" w14:textId="77777777" w:rsidTr="0025109B">
        <w:trPr>
          <w:trHeight w:hRule="exact" w:val="289"/>
        </w:trPr>
        <w:tc>
          <w:tcPr>
            <w:tcW w:w="1784" w:type="dxa"/>
            <w:shd w:val="clear" w:color="auto" w:fill="E7E6E6"/>
          </w:tcPr>
          <w:p w14:paraId="59BE1D53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37" w:type="dxa"/>
            <w:shd w:val="clear" w:color="auto" w:fill="E7E6E6"/>
            <w:vAlign w:val="center"/>
          </w:tcPr>
          <w:p w14:paraId="6D77D217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721" w:type="dxa"/>
            <w:shd w:val="clear" w:color="auto" w:fill="E7E6E6"/>
          </w:tcPr>
          <w:p w14:paraId="28C3AD80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326</w:t>
            </w:r>
          </w:p>
        </w:tc>
        <w:tc>
          <w:tcPr>
            <w:tcW w:w="721" w:type="dxa"/>
            <w:shd w:val="clear" w:color="auto" w:fill="E7E6E6"/>
          </w:tcPr>
          <w:p w14:paraId="75E3C5C3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744" w:type="dxa"/>
            <w:shd w:val="clear" w:color="auto" w:fill="E7E6E6"/>
          </w:tcPr>
          <w:p w14:paraId="3E26C7DF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782</w:t>
            </w:r>
          </w:p>
        </w:tc>
        <w:tc>
          <w:tcPr>
            <w:tcW w:w="824" w:type="dxa"/>
            <w:shd w:val="clear" w:color="auto" w:fill="E7E6E6"/>
          </w:tcPr>
          <w:p w14:paraId="70CE7D91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914</w:t>
            </w:r>
          </w:p>
        </w:tc>
        <w:tc>
          <w:tcPr>
            <w:tcW w:w="923" w:type="dxa"/>
            <w:shd w:val="clear" w:color="auto" w:fill="E7E6E6"/>
            <w:vAlign w:val="center"/>
          </w:tcPr>
          <w:p w14:paraId="3CB40F6C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923" w:type="dxa"/>
            <w:shd w:val="clear" w:color="auto" w:fill="E7E6E6"/>
            <w:vAlign w:val="center"/>
          </w:tcPr>
          <w:p w14:paraId="62C083DD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1.731</w:t>
            </w:r>
          </w:p>
        </w:tc>
      </w:tr>
      <w:tr w:rsidR="00B9525F" w:rsidRPr="007F62BE" w14:paraId="40834024" w14:textId="77777777" w:rsidTr="0025109B">
        <w:trPr>
          <w:trHeight w:hRule="exact" w:val="289"/>
        </w:trPr>
        <w:tc>
          <w:tcPr>
            <w:tcW w:w="1784" w:type="dxa"/>
            <w:shd w:val="clear" w:color="auto" w:fill="auto"/>
          </w:tcPr>
          <w:p w14:paraId="3858036C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881510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721" w:type="dxa"/>
          </w:tcPr>
          <w:p w14:paraId="369CBD96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664</w:t>
            </w:r>
          </w:p>
        </w:tc>
        <w:tc>
          <w:tcPr>
            <w:tcW w:w="721" w:type="dxa"/>
          </w:tcPr>
          <w:p w14:paraId="3621F4DE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744" w:type="dxa"/>
          </w:tcPr>
          <w:p w14:paraId="4FBBA62A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802</w:t>
            </w:r>
          </w:p>
        </w:tc>
        <w:tc>
          <w:tcPr>
            <w:tcW w:w="824" w:type="dxa"/>
          </w:tcPr>
          <w:p w14:paraId="6CE277F7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846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47212F59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923" w:type="dxa"/>
            <w:shd w:val="clear" w:color="auto" w:fill="auto"/>
            <w:vAlign w:val="center"/>
          </w:tcPr>
          <w:p w14:paraId="5F22437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3.111</w:t>
            </w:r>
          </w:p>
        </w:tc>
      </w:tr>
      <w:tr w:rsidR="00B9525F" w:rsidRPr="00364675" w14:paraId="22C742D1" w14:textId="77777777" w:rsidTr="0025109B">
        <w:trPr>
          <w:trHeight w:hRule="exact" w:val="289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E7E6E6"/>
          </w:tcPr>
          <w:p w14:paraId="06406DFD" w14:textId="77777777" w:rsidR="00B9525F" w:rsidRPr="00B9525F" w:rsidRDefault="00B9525F" w:rsidP="0025109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0C82C45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E7E6E6"/>
          </w:tcPr>
          <w:p w14:paraId="4A57371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E7E6E6"/>
          </w:tcPr>
          <w:p w14:paraId="0EE98071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829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E7E6E6"/>
          </w:tcPr>
          <w:p w14:paraId="2EF1380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0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E7E6E6"/>
          </w:tcPr>
          <w:p w14:paraId="76FF6198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 w:hint="eastAsia"/>
                <w:color w:val="000000"/>
                <w:sz w:val="18"/>
                <w:szCs w:val="18"/>
              </w:rPr>
              <w:t>1</w:t>
            </w: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3E500A7E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1FAF4A6F" w14:textId="77777777" w:rsidR="00B9525F" w:rsidRPr="00B9525F" w:rsidRDefault="00B9525F" w:rsidP="0025109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9525F"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</w:tr>
    </w:tbl>
    <w:p w14:paraId="515B1222" w14:textId="31E63DBB" w:rsidR="00B9525F" w:rsidRPr="00B9525F" w:rsidRDefault="002125ED" w:rsidP="00B9525F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T_COV_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B9525F"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s the </w:t>
      </w:r>
      <w:r w:rsidR="00B9525F" w:rsidRPr="00B9525F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i</w:t>
      </w:r>
      <w:r w:rsidR="00B9525F"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nteraction between </w:t>
      </w:r>
      <w:r w:rsidR="005B2F97" w:rsidRPr="00F07758">
        <w:rPr>
          <w:rFonts w:ascii="Times New Roman" w:hAnsi="Times New Roman" w:cs="Times New Roman"/>
          <w:color w:val="000000"/>
          <w:sz w:val="22"/>
          <w:szCs w:val="22"/>
        </w:rPr>
        <w:t xml:space="preserve">Cathepsin F </w:t>
      </w:r>
      <w:r w:rsidR="00B9525F" w:rsidRPr="00B9525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xpression and time.</w:t>
      </w:r>
      <w:r w:rsidR="00B9525F" w:rsidRPr="00B9525F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 xml:space="preserve"> </w:t>
      </w:r>
    </w:p>
    <w:p w14:paraId="04B41D8A" w14:textId="31670C59" w:rsidR="0015661A" w:rsidRDefault="0015661A">
      <w:pPr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2B61D196" w14:textId="1B06C8B5" w:rsidR="0015661A" w:rsidRPr="007F62BE" w:rsidRDefault="009F19B9" w:rsidP="0015661A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B440AE">
        <w:rPr>
          <w:rFonts w:ascii="Times New Roman" w:hAnsi="Times New Roman" w:cs="Times New Roman"/>
          <w:color w:val="000000"/>
          <w:sz w:val="22"/>
          <w:szCs w:val="22"/>
        </w:rPr>
        <w:lastRenderedPageBreak/>
        <w:t>Table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FD308D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="00B9525F">
        <w:rPr>
          <w:rFonts w:ascii="Times New Roman" w:hAnsi="Times New Roman" w:cs="Times New Roman"/>
          <w:color w:val="000000"/>
          <w:sz w:val="22"/>
          <w:szCs w:val="22"/>
        </w:rPr>
        <w:t>6</w:t>
      </w:r>
      <w:r w:rsidR="0015661A" w:rsidRPr="00F07758">
        <w:rPr>
          <w:rFonts w:ascii="Times New Roman" w:hAnsi="Times New Roman" w:cs="Times New Roman"/>
          <w:color w:val="000000"/>
          <w:sz w:val="22"/>
          <w:szCs w:val="22"/>
        </w:rPr>
        <w:t>. Cox proportional-hazards model to analyze the prognostic significance of CTSF in NSCLC with BM.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2268"/>
        <w:gridCol w:w="851"/>
        <w:gridCol w:w="1020"/>
        <w:gridCol w:w="1134"/>
        <w:gridCol w:w="1134"/>
      </w:tblGrid>
      <w:tr w:rsidR="0015661A" w:rsidRPr="007F62BE" w14:paraId="02E3DC23" w14:textId="77777777" w:rsidTr="00C36799">
        <w:trPr>
          <w:trHeight w:hRule="exact"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767171"/>
          </w:tcPr>
          <w:p w14:paraId="62B240CE" w14:textId="57CB4AB6" w:rsidR="0015661A" w:rsidRPr="007F62BE" w:rsidRDefault="002300BA" w:rsidP="00AD4121">
            <w:pPr>
              <w:rPr>
                <w:rFonts w:ascii="Arial" w:hAnsi="Arial" w:cs="Arial"/>
                <w:b/>
                <w:bCs/>
                <w:color w:val="000000"/>
                <w:kern w:val="2"/>
                <w:sz w:val="18"/>
                <w:szCs w:val="18"/>
              </w:rPr>
            </w:pPr>
            <w:r w:rsidRPr="002300BA">
              <w:rPr>
                <w:rFonts w:ascii="Arial" w:hAnsi="Arial" w:cs="Arial"/>
                <w:b/>
                <w:bCs/>
                <w:color w:val="FFFFFF" w:themeColor="background1"/>
                <w:kern w:val="2"/>
                <w:sz w:val="18"/>
                <w:szCs w:val="18"/>
              </w:rPr>
              <w:t>Table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 xml:space="preserve"> </w:t>
            </w:r>
            <w:r w:rsidR="00FD308D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S</w:t>
            </w:r>
            <w:r w:rsidR="00B9525F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6</w:t>
            </w:r>
            <w:r w:rsidRPr="002300BA">
              <w:rPr>
                <w:rFonts w:ascii="Arial" w:hAnsi="Arial" w:cs="Arial"/>
                <w:b/>
                <w:bCs/>
                <w:color w:val="FFFFFF" w:themeColor="background1"/>
                <w:sz w:val="18"/>
                <w:szCs w:val="18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767171"/>
          </w:tcPr>
          <w:p w14:paraId="6B6D0C74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767171"/>
          </w:tcPr>
          <w:p w14:paraId="5183B460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67171"/>
          </w:tcPr>
          <w:p w14:paraId="44ABB8FE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767171"/>
          </w:tcPr>
          <w:p w14:paraId="0AE4B441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</w:tr>
      <w:tr w:rsidR="0015661A" w:rsidRPr="007F62BE" w14:paraId="5B64ACEF" w14:textId="77777777" w:rsidTr="00C36799">
        <w:trPr>
          <w:trHeight w:hRule="exact" w:val="34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A80D8DE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CB8A8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2E28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14E71D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31475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kern w:val="2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15661A" w:rsidRPr="007F62BE" w14:paraId="030F1758" w14:textId="77777777" w:rsidTr="00C36799">
        <w:trPr>
          <w:trHeight w:hRule="exact" w:val="289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E7E6E6"/>
          </w:tcPr>
          <w:p w14:paraId="404B4456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CTS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22896638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0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C23370E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2.0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E03DD37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354A6B9C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4.072</w:t>
            </w:r>
          </w:p>
        </w:tc>
      </w:tr>
      <w:tr w:rsidR="0015661A" w:rsidRPr="007F62BE" w14:paraId="56D5F9C6" w14:textId="77777777" w:rsidTr="00C36799">
        <w:trPr>
          <w:trHeight w:hRule="exact" w:val="289"/>
        </w:trPr>
        <w:tc>
          <w:tcPr>
            <w:tcW w:w="2268" w:type="dxa"/>
            <w:shd w:val="clear" w:color="auto" w:fill="auto"/>
          </w:tcPr>
          <w:p w14:paraId="74FF2C02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484CE6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CBB145A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08CA31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17943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2.917</w:t>
            </w:r>
          </w:p>
        </w:tc>
      </w:tr>
      <w:tr w:rsidR="0015661A" w:rsidRPr="007F62BE" w14:paraId="085320EE" w14:textId="77777777" w:rsidTr="00C36799">
        <w:trPr>
          <w:trHeight w:hRule="exact" w:val="289"/>
        </w:trPr>
        <w:tc>
          <w:tcPr>
            <w:tcW w:w="2268" w:type="dxa"/>
            <w:shd w:val="clear" w:color="auto" w:fill="E7E6E6"/>
          </w:tcPr>
          <w:p w14:paraId="69DBF320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360AF66E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020" w:type="dxa"/>
            <w:shd w:val="clear" w:color="auto" w:fill="E7E6E6"/>
            <w:vAlign w:val="center"/>
          </w:tcPr>
          <w:p w14:paraId="5D9CB1B3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F5A14C4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1DDB7CE5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1.861</w:t>
            </w:r>
          </w:p>
        </w:tc>
      </w:tr>
      <w:tr w:rsidR="0015661A" w:rsidRPr="007F62BE" w14:paraId="2FCA64A1" w14:textId="77777777" w:rsidTr="00C36799">
        <w:trPr>
          <w:trHeight w:hRule="exact" w:val="289"/>
        </w:trPr>
        <w:tc>
          <w:tcPr>
            <w:tcW w:w="2268" w:type="dxa"/>
            <w:shd w:val="clear" w:color="auto" w:fill="auto"/>
          </w:tcPr>
          <w:p w14:paraId="782305BA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9FA468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1732316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160630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F861BE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3.218</w:t>
            </w:r>
          </w:p>
        </w:tc>
      </w:tr>
      <w:tr w:rsidR="0015661A" w:rsidRPr="007F62BE" w14:paraId="1317217E" w14:textId="77777777" w:rsidTr="00C36799">
        <w:trPr>
          <w:trHeight w:hRule="exact" w:val="289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7E6E6"/>
          </w:tcPr>
          <w:p w14:paraId="02834D95" w14:textId="77777777" w:rsidR="0015661A" w:rsidRPr="007F62BE" w:rsidRDefault="0015661A" w:rsidP="00AD412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243FF7C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5ACEDED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1.4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6305836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17B4EDE5" w14:textId="77777777" w:rsidR="0015661A" w:rsidRPr="007F62BE" w:rsidRDefault="0015661A" w:rsidP="00AD412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F62BE">
              <w:rPr>
                <w:rFonts w:ascii="Arial" w:hAnsi="Arial" w:cs="Arial"/>
                <w:color w:val="000000"/>
                <w:sz w:val="18"/>
                <w:szCs w:val="18"/>
              </w:rPr>
              <w:t>3.484</w:t>
            </w:r>
          </w:p>
        </w:tc>
      </w:tr>
    </w:tbl>
    <w:p w14:paraId="1A59E991" w14:textId="5BE7F99C" w:rsidR="00C01B06" w:rsidRPr="007F62BE" w:rsidRDefault="00C01B06" w:rsidP="00C01B06">
      <w:pPr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F07758">
        <w:rPr>
          <w:rFonts w:ascii="Times New Roman" w:hAnsi="Times New Roman" w:cs="Times New Roman"/>
          <w:color w:val="000000"/>
          <w:sz w:val="22"/>
          <w:szCs w:val="22"/>
        </w:rPr>
        <w:t>Cathepsin F (CTSF)</w:t>
      </w:r>
      <w:r w:rsidR="009479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F07758">
        <w:rPr>
          <w:rFonts w:ascii="Times New Roman" w:hAnsi="Times New Roman" w:cs="Times New Roman"/>
          <w:color w:val="000000"/>
          <w:sz w:val="22"/>
          <w:szCs w:val="22"/>
        </w:rPr>
        <w:t>non-small cell lung cancer (NSCLC)</w:t>
      </w:r>
      <w:r w:rsidR="00947962">
        <w:rPr>
          <w:rFonts w:ascii="Times New Roman" w:hAnsi="Times New Roman" w:cs="Times New Roman"/>
          <w:color w:val="000000"/>
          <w:sz w:val="22"/>
          <w:szCs w:val="22"/>
        </w:rPr>
        <w:t xml:space="preserve">, </w:t>
      </w:r>
      <w:r w:rsidRPr="00F07758">
        <w:rPr>
          <w:rFonts w:ascii="Times New Roman" w:hAnsi="Times New Roman" w:cs="Times New Roman"/>
          <w:color w:val="000000"/>
          <w:sz w:val="22"/>
          <w:szCs w:val="22"/>
        </w:rPr>
        <w:t>brain metastasis (BM).</w:t>
      </w:r>
      <w:r w:rsidRPr="005A1809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Pr="00A70DDC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Pr="00AB2E28">
        <w:rPr>
          <w:rFonts w:ascii="Times New Roman" w:hAnsi="Times New Roman" w:cs="Times New Roman"/>
          <w:i/>
          <w:iCs/>
          <w:color w:val="000000"/>
          <w:sz w:val="22"/>
          <w:szCs w:val="22"/>
        </w:rPr>
        <w:t>P</w:t>
      </w:r>
      <w:r w:rsidRPr="00A70DDC">
        <w:rPr>
          <w:rFonts w:ascii="Times New Roman" w:hAnsi="Times New Roman" w:cs="Times New Roman"/>
          <w:color w:val="000000"/>
          <w:sz w:val="22"/>
          <w:szCs w:val="22"/>
        </w:rPr>
        <w:t xml:space="preserve"> &lt; 0.05.</w:t>
      </w:r>
    </w:p>
    <w:p w14:paraId="5C95DB4E" w14:textId="0AD57A80" w:rsidR="000F4D2A" w:rsidRPr="003C504E" w:rsidRDefault="000F4D2A"/>
    <w:sectPr w:rsidR="000F4D2A" w:rsidRPr="003C504E" w:rsidSect="00AF4CFC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1A"/>
    <w:rsid w:val="000F4D2A"/>
    <w:rsid w:val="0014416A"/>
    <w:rsid w:val="0015661A"/>
    <w:rsid w:val="00180AE8"/>
    <w:rsid w:val="002125ED"/>
    <w:rsid w:val="002300BA"/>
    <w:rsid w:val="002B14D9"/>
    <w:rsid w:val="003272C3"/>
    <w:rsid w:val="003C504E"/>
    <w:rsid w:val="00447BFB"/>
    <w:rsid w:val="004B31A6"/>
    <w:rsid w:val="004D1151"/>
    <w:rsid w:val="00535F7B"/>
    <w:rsid w:val="00546BAE"/>
    <w:rsid w:val="005B2F97"/>
    <w:rsid w:val="00671561"/>
    <w:rsid w:val="00712D1B"/>
    <w:rsid w:val="00790D77"/>
    <w:rsid w:val="007C5C46"/>
    <w:rsid w:val="008145D6"/>
    <w:rsid w:val="00860635"/>
    <w:rsid w:val="008B2F45"/>
    <w:rsid w:val="008B3D63"/>
    <w:rsid w:val="00947962"/>
    <w:rsid w:val="009C54A1"/>
    <w:rsid w:val="009F19B9"/>
    <w:rsid w:val="00A818D6"/>
    <w:rsid w:val="00A8231F"/>
    <w:rsid w:val="00AF4CFC"/>
    <w:rsid w:val="00B9525F"/>
    <w:rsid w:val="00BA798A"/>
    <w:rsid w:val="00BB0BCB"/>
    <w:rsid w:val="00BF7945"/>
    <w:rsid w:val="00C01B06"/>
    <w:rsid w:val="00C36799"/>
    <w:rsid w:val="00C837C0"/>
    <w:rsid w:val="00D72037"/>
    <w:rsid w:val="00D925AA"/>
    <w:rsid w:val="00DB66E1"/>
    <w:rsid w:val="00FD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B242"/>
  <w15:chartTrackingRefBased/>
  <w15:docId w15:val="{203C0117-15C3-D449-839C-914E0D5CD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661A"/>
    <w:rPr>
      <w:rFonts w:ascii="宋体" w:eastAsia="DengXian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5661A"/>
  </w:style>
  <w:style w:type="paragraph" w:styleId="a4">
    <w:name w:val="Normal (Web)"/>
    <w:basedOn w:val="a"/>
    <w:uiPriority w:val="99"/>
    <w:unhideWhenUsed/>
    <w:rsid w:val="0015661A"/>
    <w:pPr>
      <w:spacing w:before="100" w:beforeAutospacing="1" w:after="100" w:afterAutospacing="1"/>
    </w:pPr>
  </w:style>
  <w:style w:type="paragraph" w:styleId="a5">
    <w:name w:val="Balloon Text"/>
    <w:basedOn w:val="a"/>
    <w:link w:val="a6"/>
    <w:uiPriority w:val="99"/>
    <w:semiHidden/>
    <w:unhideWhenUsed/>
    <w:rsid w:val="00790D77"/>
    <w:rPr>
      <w:rFonts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90D77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740</Words>
  <Characters>4219</Characters>
  <Application>Microsoft Office Word</Application>
  <DocSecurity>0</DocSecurity>
  <Lines>35</Lines>
  <Paragraphs>9</Paragraphs>
  <ScaleCrop>false</ScaleCrop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文</dc:creator>
  <cp:keywords/>
  <dc:description/>
  <cp:lastModifiedBy>Microsoft Office User</cp:lastModifiedBy>
  <cp:revision>66</cp:revision>
  <dcterms:created xsi:type="dcterms:W3CDTF">2021-02-08T15:04:00Z</dcterms:created>
  <dcterms:modified xsi:type="dcterms:W3CDTF">2021-10-30T13:49:00Z</dcterms:modified>
</cp:coreProperties>
</file>